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EABD7" w14:textId="77777777" w:rsidR="00003A36" w:rsidRDefault="00000000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</w:t>
      </w:r>
      <w:r w:rsidR="00AE35A7">
        <w:rPr>
          <w:rFonts w:ascii="Times New Roman" w:eastAsia="Times New Roman" w:hAnsi="Times New Roman" w:cs="Times New Roman"/>
          <w:b/>
          <w:sz w:val="24"/>
        </w:rPr>
        <w:t>Material</w:t>
      </w:r>
    </w:p>
    <w:p w14:paraId="1D034793" w14:textId="77777777" w:rsidR="00AE35A7" w:rsidRDefault="00AE35A7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21DD9E88" w14:textId="77777777" w:rsidR="00AE35A7" w:rsidRDefault="00000000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able of contents</w:t>
      </w:r>
    </w:p>
    <w:p w14:paraId="4E178FDD" w14:textId="77777777" w:rsidR="00AE35A7" w:rsidRPr="00AA7EF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Supplementary Table 1</w:t>
      </w:r>
      <w:r w:rsidRPr="00AA7EFC">
        <w:rPr>
          <w:rFonts w:ascii="Times New Roman" w:eastAsia="Times New Roman" w:hAnsi="Times New Roman" w:cs="Times New Roman"/>
          <w:sz w:val="20"/>
          <w:szCs w:val="20"/>
        </w:rPr>
        <w:t>………………………………………………………………………………………………………</w:t>
      </w:r>
      <w:proofErr w:type="gramStart"/>
      <w:r w:rsidRPr="00AA7EFC">
        <w:rPr>
          <w:rFonts w:ascii="Times New Roman" w:eastAsia="Times New Roman" w:hAnsi="Times New Roman" w:cs="Times New Roman"/>
          <w:sz w:val="20"/>
          <w:szCs w:val="20"/>
        </w:rPr>
        <w:t>…..</w:t>
      </w:r>
      <w:proofErr w:type="gramEnd"/>
      <w:r w:rsidRPr="00AA7EFC">
        <w:rPr>
          <w:rFonts w:ascii="Times New Roman" w:eastAsia="Times New Roman" w:hAnsi="Times New Roman" w:cs="Times New Roman"/>
          <w:sz w:val="20"/>
          <w:szCs w:val="20"/>
        </w:rPr>
        <w:t xml:space="preserve"> page 2</w:t>
      </w:r>
    </w:p>
    <w:p w14:paraId="78F6DD8F" w14:textId="3738FED2" w:rsidR="00AE35A7" w:rsidRPr="009571B5" w:rsidRDefault="00000000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AA7EFC">
        <w:rPr>
          <w:rFonts w:ascii="Times New Roman" w:eastAsia="Times New Roman" w:hAnsi="Times New Roman" w:cs="Times New Roman"/>
          <w:sz w:val="20"/>
          <w:szCs w:val="20"/>
        </w:rPr>
        <w:t xml:space="preserve">Supplementary Table 2 …………………………………………………………………………………………………………. page </w:t>
      </w:r>
      <w:r w:rsidR="009571B5">
        <w:rPr>
          <w:rFonts w:ascii="Times New Roman" w:hAnsi="Times New Roman" w:cs="Times New Roman" w:hint="eastAsia"/>
          <w:sz w:val="20"/>
          <w:szCs w:val="20"/>
        </w:rPr>
        <w:t>3</w:t>
      </w:r>
    </w:p>
    <w:p w14:paraId="319EB3B5" w14:textId="77777777" w:rsidR="00AE35A7" w:rsidRPr="00AA7EF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A7EFC">
        <w:rPr>
          <w:rFonts w:ascii="Times New Roman" w:eastAsia="Times New Roman" w:hAnsi="Times New Roman" w:cs="Times New Roman"/>
          <w:sz w:val="20"/>
          <w:szCs w:val="20"/>
        </w:rPr>
        <w:t>Supplementary Table 3 …………………………………………………………………………………………………………. page 5</w:t>
      </w:r>
    </w:p>
    <w:p w14:paraId="3060EADD" w14:textId="77777777" w:rsidR="00AE35A7" w:rsidRPr="00AA7EF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A7EFC">
        <w:rPr>
          <w:rFonts w:ascii="Times New Roman" w:eastAsia="Times New Roman" w:hAnsi="Times New Roman" w:cs="Times New Roman"/>
          <w:sz w:val="20"/>
          <w:szCs w:val="20"/>
        </w:rPr>
        <w:t>Supplementary Table 4 ………………………………………………………………………………………………………….</w:t>
      </w:r>
      <w:r w:rsidR="00FC318B" w:rsidRPr="00AA7EFC">
        <w:rPr>
          <w:rFonts w:ascii="Times New Roman" w:eastAsia="Times New Roman" w:hAnsi="Times New Roman" w:cs="Times New Roman"/>
          <w:sz w:val="20"/>
          <w:szCs w:val="20"/>
        </w:rPr>
        <w:t xml:space="preserve"> page 6</w:t>
      </w:r>
    </w:p>
    <w:p w14:paraId="111EFE66" w14:textId="77777777" w:rsidR="00AE35A7" w:rsidRPr="00AA7EF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A7EFC">
        <w:rPr>
          <w:rFonts w:ascii="Times New Roman" w:eastAsia="Times New Roman" w:hAnsi="Times New Roman" w:cs="Times New Roman"/>
          <w:sz w:val="20"/>
          <w:szCs w:val="20"/>
        </w:rPr>
        <w:t>Supplementary Table 5 ………………………………………………………………………………………………………….</w:t>
      </w:r>
      <w:r w:rsidR="006A6530" w:rsidRPr="00AA7EFC">
        <w:rPr>
          <w:rFonts w:ascii="Times New Roman" w:eastAsia="Times New Roman" w:hAnsi="Times New Roman" w:cs="Times New Roman"/>
          <w:sz w:val="20"/>
          <w:szCs w:val="20"/>
        </w:rPr>
        <w:t xml:space="preserve"> page 7</w:t>
      </w:r>
    </w:p>
    <w:p w14:paraId="6D1247EC" w14:textId="77777777" w:rsidR="00FC318B" w:rsidRPr="00AA7EF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A7EFC">
        <w:rPr>
          <w:rFonts w:ascii="Times New Roman" w:eastAsia="Times New Roman" w:hAnsi="Times New Roman" w:cs="Times New Roman"/>
          <w:sz w:val="20"/>
          <w:szCs w:val="20"/>
        </w:rPr>
        <w:t>Supplementary Table 6 ………………………………………………………………………………………………………….</w:t>
      </w:r>
      <w:r w:rsidR="006A6530" w:rsidRPr="00AA7EFC">
        <w:rPr>
          <w:rFonts w:ascii="Times New Roman" w:eastAsia="Times New Roman" w:hAnsi="Times New Roman" w:cs="Times New Roman"/>
          <w:sz w:val="20"/>
          <w:szCs w:val="20"/>
        </w:rPr>
        <w:t xml:space="preserve"> page 8</w:t>
      </w:r>
    </w:p>
    <w:p w14:paraId="715E23C4" w14:textId="77777777" w:rsidR="00FC318B" w:rsidRPr="007747F0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A7EFC">
        <w:rPr>
          <w:rFonts w:ascii="Times New Roman" w:eastAsia="Times New Roman" w:hAnsi="Times New Roman" w:cs="Times New Roman"/>
          <w:sz w:val="20"/>
          <w:szCs w:val="20"/>
        </w:rPr>
        <w:t>Supplementary Table 7 ………………………………………………………………………………………………………….</w:t>
      </w:r>
      <w:r w:rsidR="006A6530" w:rsidRPr="00AA7EFC">
        <w:rPr>
          <w:rFonts w:ascii="Times New Roman" w:eastAsia="Times New Roman" w:hAnsi="Times New Roman" w:cs="Times New Roman"/>
          <w:sz w:val="20"/>
          <w:szCs w:val="20"/>
        </w:rPr>
        <w:t xml:space="preserve"> page 10</w:t>
      </w:r>
    </w:p>
    <w:p w14:paraId="438EF9EF" w14:textId="77777777" w:rsidR="00AE35A7" w:rsidRPr="00AA7EF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A7EFC">
        <w:rPr>
          <w:rFonts w:ascii="Times New Roman" w:eastAsia="Times New Roman" w:hAnsi="Times New Roman" w:cs="Times New Roman"/>
          <w:sz w:val="20"/>
          <w:szCs w:val="20"/>
        </w:rPr>
        <w:t>Supplementary Figure 1 …………………………………………………………………………………………………………page 12</w:t>
      </w:r>
    </w:p>
    <w:p w14:paraId="5F1716AC" w14:textId="77777777" w:rsidR="00AA7EFC" w:rsidRPr="00AA7EF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A7EFC">
        <w:rPr>
          <w:rFonts w:ascii="Times New Roman" w:eastAsia="Times New Roman" w:hAnsi="Times New Roman" w:cs="Times New Roman"/>
          <w:sz w:val="20"/>
          <w:szCs w:val="20"/>
        </w:rPr>
        <w:t>Supplementary Figure 2 …………………………………………………………………………………………………………page 13</w:t>
      </w:r>
    </w:p>
    <w:p w14:paraId="13CD9DF4" w14:textId="77777777" w:rsidR="00AA7EFC" w:rsidRPr="00AA7EF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A7EFC">
        <w:rPr>
          <w:rFonts w:ascii="Times New Roman" w:eastAsia="Times New Roman" w:hAnsi="Times New Roman" w:cs="Times New Roman"/>
          <w:sz w:val="20"/>
          <w:szCs w:val="20"/>
        </w:rPr>
        <w:t>Supplementary Figure 3 …………………………………………………………………………………………………………page 14</w:t>
      </w:r>
    </w:p>
    <w:p w14:paraId="52314878" w14:textId="77777777" w:rsidR="00AA7EFC" w:rsidRPr="00AA7EF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A7EFC">
        <w:rPr>
          <w:rFonts w:ascii="Times New Roman" w:eastAsia="Times New Roman" w:hAnsi="Times New Roman" w:cs="Times New Roman"/>
          <w:sz w:val="20"/>
          <w:szCs w:val="20"/>
        </w:rPr>
        <w:t>Supplementary Figure 4 …………………………………………………………………………………………………………page 15</w:t>
      </w:r>
    </w:p>
    <w:p w14:paraId="47B61197" w14:textId="77777777" w:rsidR="00AA7EFC" w:rsidRPr="00E0512E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0512E">
        <w:rPr>
          <w:rFonts w:ascii="Times New Roman" w:eastAsia="Times New Roman" w:hAnsi="Times New Roman" w:cs="Times New Roman"/>
          <w:sz w:val="20"/>
          <w:szCs w:val="20"/>
        </w:rPr>
        <w:t xml:space="preserve">Supplementary Figure </w:t>
      </w:r>
      <w:r w:rsidR="00E0512E" w:rsidRPr="00E0512E">
        <w:rPr>
          <w:rFonts w:ascii="Times New Roman" w:eastAsia="ＭＳ 明朝" w:hAnsi="Times New Roman" w:cs="Times New Roman"/>
          <w:sz w:val="20"/>
          <w:szCs w:val="20"/>
        </w:rPr>
        <w:t>5</w:t>
      </w:r>
      <w:r w:rsidRPr="00E0512E">
        <w:rPr>
          <w:rFonts w:ascii="Times New Roman" w:eastAsia="Times New Roman" w:hAnsi="Times New Roman" w:cs="Times New Roman"/>
          <w:sz w:val="20"/>
          <w:szCs w:val="20"/>
        </w:rPr>
        <w:t xml:space="preserve"> …………………………………………………………………………………………………………page 16</w:t>
      </w:r>
    </w:p>
    <w:p w14:paraId="2ECD9A35" w14:textId="77777777" w:rsidR="00AE35A7" w:rsidRPr="00AA7EF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0512E">
        <w:rPr>
          <w:rFonts w:ascii="Times New Roman" w:eastAsia="Times New Roman" w:hAnsi="Times New Roman" w:cs="Times New Roman"/>
          <w:sz w:val="20"/>
          <w:szCs w:val="20"/>
        </w:rPr>
        <w:t xml:space="preserve">Supplementary Figure </w:t>
      </w:r>
      <w:r w:rsidR="00E0512E" w:rsidRPr="00E0512E">
        <w:rPr>
          <w:rFonts w:ascii="Times New Roman" w:hAnsi="Times New Roman" w:cs="Times New Roman"/>
          <w:sz w:val="20"/>
          <w:szCs w:val="20"/>
        </w:rPr>
        <w:t>6</w:t>
      </w:r>
      <w:r w:rsidRPr="00E0512E">
        <w:rPr>
          <w:rFonts w:ascii="Times New Roman" w:eastAsia="Times New Roman" w:hAnsi="Times New Roman" w:cs="Times New Roman"/>
          <w:sz w:val="20"/>
          <w:szCs w:val="20"/>
        </w:rPr>
        <w:t xml:space="preserve"> ………</w:t>
      </w:r>
      <w:r w:rsidRPr="00AA7EFC">
        <w:rPr>
          <w:rFonts w:ascii="Times New Roman" w:eastAsia="Times New Roman" w:hAnsi="Times New Roman" w:cs="Times New Roman"/>
          <w:sz w:val="20"/>
          <w:szCs w:val="20"/>
        </w:rPr>
        <w:t>…………………………………………………………………………………………………pag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17</w:t>
      </w:r>
    </w:p>
    <w:p w14:paraId="14DC0E4F" w14:textId="27FA46D3" w:rsidR="009571B5" w:rsidRPr="00546016" w:rsidRDefault="009571B5" w:rsidP="009571B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6168C0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t>. Detail of the treatment regimen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(N = 114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38"/>
        <w:gridCol w:w="835"/>
        <w:gridCol w:w="1177"/>
      </w:tblGrid>
      <w:tr w:rsidR="009571B5" w14:paraId="6C84F5E1" w14:textId="77777777" w:rsidTr="00803218">
        <w:trPr>
          <w:trHeight w:val="250"/>
        </w:trPr>
        <w:tc>
          <w:tcPr>
            <w:tcW w:w="1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D9AC7" w14:textId="77777777" w:rsidR="009571B5" w:rsidRPr="007747F0" w:rsidRDefault="009571B5" w:rsidP="008032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atment regimen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C7B954" w14:textId="77777777" w:rsidR="009571B5" w:rsidRPr="00546016" w:rsidRDefault="009571B5" w:rsidP="0080321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1DC115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</w:p>
        </w:tc>
      </w:tr>
      <w:tr w:rsidR="009571B5" w14:paraId="6B29FB86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43D99BDE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Carboplatin + pembrolizumab + nab-paclitaxe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E3D797B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76A1163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30.7</w:t>
            </w:r>
          </w:p>
        </w:tc>
      </w:tr>
      <w:tr w:rsidR="009571B5" w14:paraId="63B1622A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44A3277C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Carboplatin + pemetrexed + pembrolizum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22E97CA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081EEC3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27.2</w:t>
            </w:r>
          </w:p>
        </w:tc>
      </w:tr>
      <w:tr w:rsidR="009571B5" w14:paraId="60127B16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270FCF5C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platin+ nab-paclitaxel + atezolizum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B7B1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DCEC7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</w:tr>
      <w:tr w:rsidR="009571B5" w14:paraId="17FD25C6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4008F02E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platin + paclitaxel + bevacizumab + atezolizum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2F1D9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4E334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="009571B5" w14:paraId="6130EACF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659ED546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rboplatin + paclitaxel + pembrolizumab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CF0D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BD96C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9571B5" w14:paraId="1D4245F2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2CACFA97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volumab + ipilimum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64235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6AC72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9571B5" w14:paraId="2A558177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128205B0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platin + paclitaxel + nivolumab + ipilimum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0DEAF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BA214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9571B5" w14:paraId="7CFE0AC7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2D548A29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platin + pemetrexed + pembrolizum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1383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A44CC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9571B5" w14:paraId="783C7B5F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38F07386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platin + pemetrexed + nivolumab + ipilimum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C9FA3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526C0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9571B5" w14:paraId="604927A6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4355F3BB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rboplatin + nab-paclitaxel + durvalumab + </w:t>
            </w:r>
            <w:proofErr w:type="spellStart"/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melimuma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42F77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DBC9A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9571B5" w14:paraId="63F3A35E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718304FC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platin + pemetrexed + atezolizum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3726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79388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9571B5" w14:paraId="734FBBBD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14CF3A9F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rboplatin + pemetrexed + durvalumab + </w:t>
            </w:r>
            <w:proofErr w:type="spellStart"/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melimuma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8A7B2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51E0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9571B5" w14:paraId="1ABE6044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54E238CC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platin + pemetrexed + nab-paclitaxel + atezolizum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9CA65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647D3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9571B5" w14:paraId="72D42842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147FD8CA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platin + pemetrexed + nivolumab + ipilimum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66D2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14AEC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9571B5" w14:paraId="7E5EF346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nil"/>
              <w:right w:val="nil"/>
            </w:tcBorders>
          </w:tcPr>
          <w:p w14:paraId="501954CD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b-paclitaxel + atezolizum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71ACE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C44FA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9571B5" w14:paraId="2330C1D9" w14:textId="77777777" w:rsidTr="00803218">
        <w:trPr>
          <w:trHeight w:val="250"/>
        </w:trPr>
        <w:tc>
          <w:tcPr>
            <w:tcW w:w="1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7B713" w14:textId="77777777" w:rsidR="009571B5" w:rsidRPr="007747F0" w:rsidRDefault="009571B5" w:rsidP="0080321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etrexed + pembrolizumab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270416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D46B9A" w14:textId="77777777" w:rsidR="009571B5" w:rsidRPr="007747F0" w:rsidRDefault="009571B5" w:rsidP="00803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</w:tbl>
    <w:p w14:paraId="20895F93" w14:textId="77777777" w:rsidR="009571B5" w:rsidRDefault="009571B5" w:rsidP="009571B5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6FD9E2BB" w14:textId="77777777" w:rsidR="009571B5" w:rsidRDefault="009571B5">
      <w:pPr>
        <w:spacing w:line="360" w:lineRule="auto"/>
        <w:rPr>
          <w:rFonts w:ascii="Times New Roman" w:hAnsi="Times New Roman" w:cs="Times New Roman"/>
          <w:b/>
          <w:sz w:val="20"/>
          <w:szCs w:val="18"/>
        </w:rPr>
      </w:pPr>
    </w:p>
    <w:p w14:paraId="7A4385EB" w14:textId="77777777" w:rsidR="009571B5" w:rsidRDefault="009571B5">
      <w:pPr>
        <w:spacing w:line="360" w:lineRule="auto"/>
        <w:rPr>
          <w:rFonts w:ascii="Times New Roman" w:hAnsi="Times New Roman" w:cs="Times New Roman" w:hint="eastAsia"/>
          <w:b/>
          <w:sz w:val="20"/>
          <w:szCs w:val="18"/>
        </w:rPr>
      </w:pPr>
    </w:p>
    <w:p w14:paraId="20A1C09E" w14:textId="76774AC1" w:rsidR="00003A36" w:rsidRPr="009571B5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18"/>
        </w:rPr>
      </w:pPr>
      <w:r w:rsidRPr="009571B5">
        <w:rPr>
          <w:rFonts w:ascii="Times New Roman" w:eastAsia="Times New Roman" w:hAnsi="Times New Roman" w:cs="Times New Roman"/>
          <w:b/>
          <w:sz w:val="20"/>
          <w:szCs w:val="18"/>
        </w:rPr>
        <w:lastRenderedPageBreak/>
        <w:t xml:space="preserve">Supplementary Table </w:t>
      </w:r>
      <w:r w:rsidR="006168C0">
        <w:rPr>
          <w:rFonts w:ascii="Times New Roman" w:hAnsi="Times New Roman" w:cs="Times New Roman" w:hint="eastAsia"/>
          <w:b/>
          <w:sz w:val="20"/>
          <w:szCs w:val="18"/>
        </w:rPr>
        <w:t>2</w:t>
      </w:r>
      <w:r w:rsidRPr="009571B5">
        <w:rPr>
          <w:rFonts w:ascii="Times New Roman" w:eastAsia="Times New Roman" w:hAnsi="Times New Roman" w:cs="Times New Roman"/>
          <w:sz w:val="20"/>
          <w:szCs w:val="18"/>
        </w:rPr>
        <w:t xml:space="preserve">. </w:t>
      </w:r>
    </w:p>
    <w:p w14:paraId="78672D4F" w14:textId="77777777" w:rsidR="00003A36" w:rsidRPr="007747F0" w:rsidRDefault="00000000" w:rsidP="007747F0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t>Inclusion criteria</w:t>
      </w:r>
    </w:p>
    <w:p w14:paraId="29422D95" w14:textId="77777777" w:rsidR="00003A36" w:rsidRPr="007747F0" w:rsidRDefault="00000000" w:rsidP="007747F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aged 20 years or older at the time of informed consent.</w:t>
      </w:r>
    </w:p>
    <w:p w14:paraId="6ADB6699" w14:textId="77777777" w:rsidR="00003A36" w:rsidRPr="007747F0" w:rsidRDefault="00000000" w:rsidP="007747F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 xml:space="preserve">scheduled to receive chemoimmunotherapy, with initiation of </w:t>
      </w:r>
      <w:proofErr w:type="spellStart"/>
      <w:r w:rsidRPr="007747F0">
        <w:rPr>
          <w:rFonts w:ascii="Times New Roman" w:eastAsia="Times New Roman" w:hAnsi="Times New Roman" w:cs="Times New Roman"/>
          <w:sz w:val="20"/>
          <w:szCs w:val="20"/>
        </w:rPr>
        <w:t>anamorelin</w:t>
      </w:r>
      <w:proofErr w:type="spellEnd"/>
      <w:r w:rsidRPr="007747F0">
        <w:rPr>
          <w:rFonts w:ascii="Times New Roman" w:eastAsia="Times New Roman" w:hAnsi="Times New Roman" w:cs="Times New Roman"/>
          <w:sz w:val="20"/>
          <w:szCs w:val="20"/>
        </w:rPr>
        <w:t xml:space="preserve"> administration planned between 7 days prior to and the day of the first chemoimmunotherapy dose.</w:t>
      </w:r>
    </w:p>
    <w:p w14:paraId="7DFBE1A2" w14:textId="77777777" w:rsidR="00003A36" w:rsidRPr="007747F0" w:rsidRDefault="00000000" w:rsidP="007747F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histologically or cytologically confirmed NSCLC.</w:t>
      </w:r>
    </w:p>
    <w:p w14:paraId="430BECFA" w14:textId="77777777" w:rsidR="00003A36" w:rsidRPr="007747F0" w:rsidRDefault="00000000" w:rsidP="007747F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unresectable stage III/IV disease or postoperative recurrence not amenable to curative resection or radiotherapy.</w:t>
      </w:r>
    </w:p>
    <w:p w14:paraId="3B8F06AA" w14:textId="77777777" w:rsidR="00003A36" w:rsidRPr="007747F0" w:rsidRDefault="00000000" w:rsidP="007747F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patients with driver gene alterations, excluding those with KRAS G12C mutations and EGFR exon 20 insertions, must have received prior treatment with kinase inhibitors.</w:t>
      </w:r>
      <w:r w:rsidRPr="007747F0">
        <w:rPr>
          <w:rFonts w:ascii="游明朝" w:eastAsia="游明朝" w:hAnsi="游明朝" w:cs="游明朝"/>
          <w:sz w:val="20"/>
          <w:szCs w:val="20"/>
        </w:rPr>
        <w:t xml:space="preserve"> </w:t>
      </w:r>
      <w:r w:rsidRPr="007747F0">
        <w:rPr>
          <w:rFonts w:ascii="Times New Roman" w:eastAsia="Times New Roman" w:hAnsi="Times New Roman" w:cs="Times New Roman"/>
          <w:sz w:val="20"/>
          <w:szCs w:val="20"/>
        </w:rPr>
        <w:t>In patients with non-squamous NSCLC, testing for EGFR mutations is mandatory, while testing for ALK rearrangements, ROS1 rearrangements, and BRAF mutations is recommended whenever feasible.</w:t>
      </w:r>
    </w:p>
    <w:p w14:paraId="78FF8B69" w14:textId="77777777" w:rsidR="00003A36" w:rsidRPr="007747F0" w:rsidRDefault="00000000" w:rsidP="007747F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no prior systemic cytotoxic chemotherapy for advanced or recurrent disease (prior adjuvant or neoadjuvant chemotherapy is permitted).</w:t>
      </w:r>
    </w:p>
    <w:p w14:paraId="7E942B4F" w14:textId="77777777" w:rsidR="00003A36" w:rsidRPr="007747F0" w:rsidRDefault="00000000" w:rsidP="007747F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 xml:space="preserve">meeting the indication criteria for </w:t>
      </w:r>
      <w:proofErr w:type="spellStart"/>
      <w:r w:rsidRPr="007747F0">
        <w:rPr>
          <w:rFonts w:ascii="Times New Roman" w:eastAsia="Times New Roman" w:hAnsi="Times New Roman" w:cs="Times New Roman"/>
          <w:sz w:val="20"/>
          <w:szCs w:val="20"/>
        </w:rPr>
        <w:t>anamorelin</w:t>
      </w:r>
      <w:proofErr w:type="spellEnd"/>
      <w:r w:rsidRPr="007747F0">
        <w:rPr>
          <w:rFonts w:ascii="Times New Roman" w:eastAsia="Times New Roman" w:hAnsi="Times New Roman" w:cs="Times New Roman"/>
          <w:sz w:val="20"/>
          <w:szCs w:val="20"/>
        </w:rPr>
        <w:t>: patients with ≥5% body weight loss within 6 months and anorexia, along with ≥2 of the following:</w:t>
      </w:r>
    </w:p>
    <w:p w14:paraId="154E72C2" w14:textId="0BAB0584" w:rsidR="00003A36" w:rsidRPr="007747F0" w:rsidRDefault="00943C2D" w:rsidP="007747F0">
      <w:pPr>
        <w:pStyle w:val="a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7747F0">
        <w:rPr>
          <w:rFonts w:ascii="Times New Roman" w:eastAsia="Times New Roman" w:hAnsi="Times New Roman" w:cs="Times New Roman"/>
          <w:sz w:val="20"/>
          <w:szCs w:val="20"/>
        </w:rPr>
        <w:t>atigue or malaise (≥ grade 1 according to CTCAE).</w:t>
      </w:r>
    </w:p>
    <w:p w14:paraId="7D953618" w14:textId="77777777" w:rsidR="00003A36" w:rsidRPr="007747F0" w:rsidRDefault="00000000" w:rsidP="007747F0">
      <w:pPr>
        <w:pStyle w:val="a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generalized muscle weakness (≥ grade 1, assessed by grip strength, walking speed, chair stand test, or other indicators).</w:t>
      </w:r>
    </w:p>
    <w:p w14:paraId="60492AB5" w14:textId="70AAD80B" w:rsidR="00003A36" w:rsidRPr="007747F0" w:rsidRDefault="00943C2D" w:rsidP="007747F0">
      <w:pPr>
        <w:pStyle w:val="a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l</w:t>
      </w:r>
      <w:r w:rsidRPr="007747F0">
        <w:rPr>
          <w:rFonts w:ascii="Times New Roman" w:eastAsia="Times New Roman" w:hAnsi="Times New Roman" w:cs="Times New Roman"/>
          <w:sz w:val="20"/>
          <w:szCs w:val="20"/>
        </w:rPr>
        <w:t>aboratory abnormalities: CRP &gt; 0.5 mg/dL, albumin &lt; 3.2 g/dL, or hemoglobin &lt; 12 g/dL.</w:t>
      </w:r>
    </w:p>
    <w:p w14:paraId="71F8427C" w14:textId="77777777" w:rsidR="00003A36" w:rsidRPr="007747F0" w:rsidRDefault="00000000" w:rsidP="007747F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at least one measurable lesion according to RECIST v1.1 criteria.</w:t>
      </w:r>
    </w:p>
    <w:p w14:paraId="5C1B7BFE" w14:textId="77777777" w:rsidR="00003A36" w:rsidRPr="007747F0" w:rsidRDefault="00000000" w:rsidP="007747F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ECOG performance status of 0–2.</w:t>
      </w:r>
    </w:p>
    <w:p w14:paraId="25709D4F" w14:textId="77777777" w:rsidR="00003A36" w:rsidRPr="007747F0" w:rsidRDefault="00000000" w:rsidP="007747F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expected survival for at least 3 months.</w:t>
      </w:r>
    </w:p>
    <w:p w14:paraId="6C4FB7F6" w14:textId="77777777" w:rsidR="00003A36" w:rsidRPr="007747F0" w:rsidRDefault="00000000" w:rsidP="007747F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willing to provide written informed consent.</w:t>
      </w:r>
    </w:p>
    <w:p w14:paraId="49515785" w14:textId="77777777" w:rsidR="00003A36" w:rsidRPr="007747F0" w:rsidRDefault="00000000" w:rsidP="007747F0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t>Exclusion criteria</w:t>
      </w:r>
    </w:p>
    <w:p w14:paraId="50976C99" w14:textId="77777777" w:rsidR="00003A36" w:rsidRPr="007747F0" w:rsidRDefault="00000000" w:rsidP="007747F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 xml:space="preserve">contraindications to </w:t>
      </w:r>
      <w:proofErr w:type="spellStart"/>
      <w:r w:rsidRPr="007747F0">
        <w:rPr>
          <w:rFonts w:ascii="Times New Roman" w:eastAsia="Times New Roman" w:hAnsi="Times New Roman" w:cs="Times New Roman"/>
          <w:sz w:val="20"/>
          <w:szCs w:val="20"/>
        </w:rPr>
        <w:t>anamorelin</w:t>
      </w:r>
      <w:proofErr w:type="spellEnd"/>
      <w:r w:rsidRPr="007747F0">
        <w:rPr>
          <w:rFonts w:ascii="Times New Roman" w:eastAsia="Times New Roman" w:hAnsi="Times New Roman" w:cs="Times New Roman"/>
          <w:sz w:val="20"/>
          <w:szCs w:val="20"/>
        </w:rPr>
        <w:t xml:space="preserve"> administration, including:</w:t>
      </w:r>
    </w:p>
    <w:p w14:paraId="5C2DF6E8" w14:textId="77777777" w:rsidR="00003A36" w:rsidRPr="007747F0" w:rsidRDefault="00000000" w:rsidP="007747F0">
      <w:pPr>
        <w:pStyle w:val="aa"/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congestive heart failure.</w:t>
      </w:r>
    </w:p>
    <w:p w14:paraId="6A660D80" w14:textId="77777777" w:rsidR="00003A36" w:rsidRPr="007747F0" w:rsidRDefault="00000000" w:rsidP="007747F0">
      <w:pPr>
        <w:pStyle w:val="aa"/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history of myocardial infarction or angina pectoris.</w:t>
      </w:r>
    </w:p>
    <w:p w14:paraId="6820E4EE" w14:textId="77777777" w:rsidR="00003A36" w:rsidRPr="007747F0" w:rsidRDefault="00000000" w:rsidP="007747F0">
      <w:pPr>
        <w:pStyle w:val="aa"/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lastRenderedPageBreak/>
        <w:t>severe conduction abnormalities (e.g., complete atrioventricular block).</w:t>
      </w:r>
    </w:p>
    <w:p w14:paraId="50FB5AD9" w14:textId="77777777" w:rsidR="00003A36" w:rsidRPr="007747F0" w:rsidRDefault="00000000" w:rsidP="007747F0">
      <w:pPr>
        <w:pStyle w:val="aa"/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concomitant treatment with clarithromycin, indinavir, itraconazole, nelfinavir, saquinavir, telaprevir, voriconazole, ritonavir-containing agents, or cobicistat-containing agents.</w:t>
      </w:r>
    </w:p>
    <w:p w14:paraId="55D90F3F" w14:textId="77777777" w:rsidR="00003A36" w:rsidRPr="007747F0" w:rsidRDefault="00000000" w:rsidP="007747F0">
      <w:pPr>
        <w:pStyle w:val="aa"/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moderate to severe hepatic impairment (Child-Pugh class B or C).</w:t>
      </w:r>
    </w:p>
    <w:p w14:paraId="032ACA9E" w14:textId="77777777" w:rsidR="00003A36" w:rsidRPr="007747F0" w:rsidRDefault="00000000" w:rsidP="007747F0">
      <w:pPr>
        <w:pStyle w:val="aa"/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 xml:space="preserve">known hypersensitivity to components of </w:t>
      </w:r>
      <w:proofErr w:type="spellStart"/>
      <w:r w:rsidRPr="007747F0">
        <w:rPr>
          <w:rFonts w:ascii="Times New Roman" w:eastAsia="Times New Roman" w:hAnsi="Times New Roman" w:cs="Times New Roman"/>
          <w:sz w:val="20"/>
          <w:szCs w:val="20"/>
        </w:rPr>
        <w:t>anamorelin</w:t>
      </w:r>
      <w:proofErr w:type="spellEnd"/>
      <w:r w:rsidRPr="007747F0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1BABC400" w14:textId="77777777" w:rsidR="00003A36" w:rsidRPr="007747F0" w:rsidRDefault="00000000" w:rsidP="007747F0">
      <w:pPr>
        <w:pStyle w:val="aa"/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gastrointestinal obstruction or other structural abnormalities precluding oral intake.</w:t>
      </w:r>
    </w:p>
    <w:p w14:paraId="278AFB1C" w14:textId="77777777" w:rsidR="00003A36" w:rsidRPr="007747F0" w:rsidRDefault="00000000" w:rsidP="007747F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uncontrolled diabetes mellitus.</w:t>
      </w:r>
    </w:p>
    <w:p w14:paraId="19D03A1D" w14:textId="77777777" w:rsidR="00003A36" w:rsidRPr="007747F0" w:rsidRDefault="00000000" w:rsidP="007747F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 xml:space="preserve">refractory nausea and vomiting, chronic gastrointestinal disorders, inability to swallow the study drug, or prior gastrointestinal surgery likely to impair absorption of </w:t>
      </w:r>
      <w:proofErr w:type="spellStart"/>
      <w:r w:rsidRPr="007747F0">
        <w:rPr>
          <w:rFonts w:ascii="Times New Roman" w:eastAsia="Times New Roman" w:hAnsi="Times New Roman" w:cs="Times New Roman"/>
          <w:sz w:val="20"/>
          <w:szCs w:val="20"/>
        </w:rPr>
        <w:t>anamorelin</w:t>
      </w:r>
      <w:proofErr w:type="spellEnd"/>
      <w:r w:rsidRPr="007747F0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4523550" w14:textId="77777777" w:rsidR="00003A36" w:rsidRPr="007747F0" w:rsidRDefault="00000000" w:rsidP="007747F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any other condition judged by the investigator to render the patient inappropriate for participation in this study.</w:t>
      </w:r>
    </w:p>
    <w:p w14:paraId="40D4228B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253DF83A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556898B8" w14:textId="77777777" w:rsidR="00AE35A7" w:rsidRDefault="00AE35A7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28B7A7E8" w14:textId="77777777" w:rsidR="00FC318B" w:rsidRDefault="00FC318B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28B139B0" w14:textId="77777777" w:rsidR="00FC318B" w:rsidRDefault="00FC318B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31FED693" w14:textId="77777777" w:rsidR="00FC318B" w:rsidRDefault="00FC318B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187AA3BD" w14:textId="77777777" w:rsidR="00FC318B" w:rsidRDefault="00FC318B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33E85770" w14:textId="77777777" w:rsidR="00FC318B" w:rsidRDefault="00FC318B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736F2BFE" w14:textId="77777777" w:rsidR="00FC318B" w:rsidRDefault="00FC318B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3A26C92B" w14:textId="77777777" w:rsidR="00003A36" w:rsidRPr="007747F0" w:rsidRDefault="00000000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Table 3. Changes in ECOG-PS from baselin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0"/>
        <w:gridCol w:w="1095"/>
        <w:gridCol w:w="1815"/>
        <w:gridCol w:w="1095"/>
        <w:gridCol w:w="1815"/>
        <w:gridCol w:w="1095"/>
        <w:gridCol w:w="1815"/>
        <w:gridCol w:w="1095"/>
        <w:gridCol w:w="1815"/>
      </w:tblGrid>
      <w:tr w:rsidR="00490CEB" w14:paraId="1017E2DF" w14:textId="77777777">
        <w:trPr>
          <w:trHeight w:val="250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059BF" w14:textId="77777777" w:rsidR="00003A36" w:rsidRPr="007747F0" w:rsidRDefault="00000000" w:rsidP="00AE35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800081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A0221D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3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4996C9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2A9EB9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24</w:t>
            </w:r>
          </w:p>
        </w:tc>
      </w:tr>
      <w:tr w:rsidR="00490CEB" w14:paraId="22AF97F1" w14:textId="77777777">
        <w:trPr>
          <w:trHeight w:val="25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7394F" w14:textId="77777777" w:rsidR="00003A36" w:rsidRPr="007747F0" w:rsidRDefault="00000000" w:rsidP="00AE35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OG-P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0E83A9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DDBCE3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A45025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A362B2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0E3CE6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433585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6913B8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2662F7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490CEB" w14:paraId="4C4CEAEC" w14:textId="77777777">
        <w:trPr>
          <w:trHeight w:val="25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B5EB" w14:textId="77777777" w:rsidR="00003A36" w:rsidRPr="007747F0" w:rsidRDefault="00000000" w:rsidP="00AE35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A3C925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862EF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A86A81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A9E1E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60DB23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C39952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DD9CD4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D65A24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</w:tr>
      <w:tr w:rsidR="00490CEB" w14:paraId="41C39EB7" w14:textId="77777777">
        <w:trPr>
          <w:trHeight w:val="25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D4364" w14:textId="77777777" w:rsidR="00003A36" w:rsidRPr="007747F0" w:rsidRDefault="00000000" w:rsidP="00AE35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F1D21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BD77F7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B03E08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48AA1F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352B6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78D5B9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AC1097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0570C2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4</w:t>
            </w:r>
          </w:p>
        </w:tc>
      </w:tr>
      <w:tr w:rsidR="00490CEB" w14:paraId="6928AE29" w14:textId="77777777">
        <w:trPr>
          <w:trHeight w:val="25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9CF7" w14:textId="77777777" w:rsidR="00003A36" w:rsidRPr="007747F0" w:rsidRDefault="00000000" w:rsidP="00AE35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0E51F9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B97AB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A66FA3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158513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9F00F8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F5067C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6751A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C726CE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</w:tr>
      <w:tr w:rsidR="00490CEB" w14:paraId="123CA8FD" w14:textId="77777777">
        <w:trPr>
          <w:trHeight w:val="25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E4883" w14:textId="77777777" w:rsidR="00003A36" w:rsidRPr="007747F0" w:rsidRDefault="00000000" w:rsidP="00AE35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0BFD4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6BF39E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6DD8CD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23199A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9D65B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C11763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AAD887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18949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490CEB" w14:paraId="183282B9" w14:textId="77777777">
        <w:trPr>
          <w:trHeight w:val="25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BA1DD" w14:textId="77777777" w:rsidR="00003A36" w:rsidRPr="007747F0" w:rsidRDefault="00000000" w:rsidP="00AE35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D7EB6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230DBE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D31527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DF5EEC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4950FC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B4B7CD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FC0EA8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CB4568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14:paraId="64CDA1CF" w14:textId="77777777" w:rsidR="00003A36" w:rsidRPr="007747F0" w:rsidRDefault="00000000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ECOG-PS, Eastern Cooperative Oncology Group performance status.</w:t>
      </w:r>
    </w:p>
    <w:p w14:paraId="3FC581A7" w14:textId="77777777" w:rsidR="00003A36" w:rsidRDefault="00003A36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170BBC63" w14:textId="77777777" w:rsidR="00003A36" w:rsidRDefault="00003A36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3846D7D7" w14:textId="77777777" w:rsidR="00003A36" w:rsidRDefault="00003A36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10D31D96" w14:textId="77777777" w:rsidR="00003A36" w:rsidRDefault="00003A36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0E22CC1A" w14:textId="77777777" w:rsidR="00003A36" w:rsidRDefault="00003A36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67FCB54B" w14:textId="77777777" w:rsidR="00003A36" w:rsidRDefault="00003A36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64C3F2C2" w14:textId="77777777" w:rsidR="00003A36" w:rsidRDefault="00003A36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4C44E7A0" w14:textId="77777777" w:rsidR="00003A36" w:rsidRDefault="00003A36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0A76B53A" w14:textId="77777777" w:rsidR="00003A36" w:rsidRDefault="00003A36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07132C38" w14:textId="77777777" w:rsidR="00003A36" w:rsidRPr="007747F0" w:rsidRDefault="00000000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Table 4. Treatment response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12"/>
        <w:gridCol w:w="2544"/>
        <w:gridCol w:w="1248"/>
      </w:tblGrid>
      <w:tr w:rsidR="00490CEB" w14:paraId="007C29D7" w14:textId="77777777">
        <w:trPr>
          <w:trHeight w:val="584"/>
        </w:trPr>
        <w:tc>
          <w:tcPr>
            <w:tcW w:w="4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941206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Response to treatment</w:t>
            </w:r>
          </w:p>
        </w:tc>
        <w:tc>
          <w:tcPr>
            <w:tcW w:w="2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843411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patients</w:t>
            </w: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6CE3962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490CEB" w14:paraId="047331B2" w14:textId="77777777">
        <w:trPr>
          <w:trHeight w:val="584"/>
        </w:trPr>
        <w:tc>
          <w:tcPr>
            <w:tcW w:w="471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65DCA4A" w14:textId="77777777" w:rsidR="00003A36" w:rsidRPr="007747F0" w:rsidRDefault="00000000" w:rsidP="007747F0">
            <w:pPr>
              <w:ind w:firstLine="1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Complete response</w:t>
            </w:r>
          </w:p>
        </w:tc>
        <w:tc>
          <w:tcPr>
            <w:tcW w:w="254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72640AA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18B9F83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490CEB" w14:paraId="0E7983C7" w14:textId="77777777">
        <w:trPr>
          <w:trHeight w:val="584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299E" w14:textId="77777777" w:rsidR="00003A36" w:rsidRPr="007747F0" w:rsidRDefault="00000000" w:rsidP="007747F0">
            <w:pPr>
              <w:ind w:firstLine="1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Partial respons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75D3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2147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57.0</w:t>
            </w:r>
          </w:p>
        </w:tc>
      </w:tr>
      <w:tr w:rsidR="00490CEB" w14:paraId="4FBF3DF9" w14:textId="77777777">
        <w:trPr>
          <w:trHeight w:val="584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1ABE" w14:textId="77777777" w:rsidR="00003A36" w:rsidRPr="007747F0" w:rsidRDefault="00000000" w:rsidP="007747F0">
            <w:pPr>
              <w:ind w:firstLine="1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Stable diseas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E6BC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6980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22.8</w:t>
            </w:r>
          </w:p>
        </w:tc>
      </w:tr>
      <w:tr w:rsidR="00490CEB" w14:paraId="6483F783" w14:textId="77777777">
        <w:trPr>
          <w:trHeight w:val="584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5790" w14:textId="77777777" w:rsidR="00003A36" w:rsidRPr="007747F0" w:rsidRDefault="00000000" w:rsidP="007747F0">
            <w:pPr>
              <w:ind w:firstLine="1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Progressive diseas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34E9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A364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15.8</w:t>
            </w:r>
          </w:p>
        </w:tc>
      </w:tr>
      <w:tr w:rsidR="00490CEB" w14:paraId="18BC3A3E" w14:textId="77777777">
        <w:trPr>
          <w:trHeight w:val="584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41AB" w14:textId="77777777" w:rsidR="00003A36" w:rsidRPr="007747F0" w:rsidRDefault="00000000" w:rsidP="007747F0">
            <w:pPr>
              <w:ind w:firstLine="1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Not evaluabl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183B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8AD8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490CEB" w14:paraId="5EE7C043" w14:textId="77777777">
        <w:trPr>
          <w:trHeight w:val="584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11BA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Complete response rate (95%CI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BEB2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0.9% (0.2–4.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A05D" w14:textId="77777777" w:rsidR="00003A36" w:rsidRPr="007747F0" w:rsidRDefault="00003A36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0CEB" w14:paraId="23DBE683" w14:textId="77777777">
        <w:trPr>
          <w:trHeight w:val="584"/>
        </w:trPr>
        <w:tc>
          <w:tcPr>
            <w:tcW w:w="47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C7B82E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Objective response rate (95% CI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F1C7DB" w14:textId="77777777" w:rsidR="00003A36" w:rsidRPr="007747F0" w:rsidRDefault="00000000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t>57.9% (48.7–66.6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8CDBDF" w14:textId="77777777" w:rsidR="00003A36" w:rsidRPr="007747F0" w:rsidRDefault="00003A36" w:rsidP="007747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626E3AA" w14:textId="77777777" w:rsidR="00003A36" w:rsidRPr="007747F0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CI, confidence interval</w:t>
      </w:r>
    </w:p>
    <w:p w14:paraId="5CF8D3D0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50E2B159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23BA748E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43164187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47DCBEFF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7A980623" w14:textId="77777777" w:rsidR="00003A36" w:rsidRPr="007747F0" w:rsidRDefault="00000000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Table 5. Treatment response stratified by PD-L1 T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8"/>
        <w:gridCol w:w="1768"/>
        <w:gridCol w:w="2294"/>
        <w:gridCol w:w="1754"/>
        <w:gridCol w:w="2302"/>
        <w:gridCol w:w="1474"/>
      </w:tblGrid>
      <w:tr w:rsidR="00490CEB" w14:paraId="2681626C" w14:textId="77777777">
        <w:trPr>
          <w:trHeight w:val="240"/>
        </w:trPr>
        <w:tc>
          <w:tcPr>
            <w:tcW w:w="3700" w:type="dxa"/>
            <w:vMerge w:val="restart"/>
            <w:vAlign w:val="center"/>
          </w:tcPr>
          <w:p w14:paraId="35307430" w14:textId="77777777" w:rsidR="00003A36" w:rsidRPr="007747F0" w:rsidRDefault="00000000" w:rsidP="00FC318B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sponse to treatment</w:t>
            </w:r>
          </w:p>
        </w:tc>
        <w:tc>
          <w:tcPr>
            <w:tcW w:w="3998" w:type="dxa"/>
            <w:gridSpan w:val="2"/>
            <w:vAlign w:val="bottom"/>
          </w:tcPr>
          <w:p w14:paraId="1EE61880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-L1 TPS &lt;50%</w:t>
            </w:r>
          </w:p>
        </w:tc>
        <w:tc>
          <w:tcPr>
            <w:tcW w:w="3993" w:type="dxa"/>
            <w:gridSpan w:val="2"/>
            <w:vAlign w:val="bottom"/>
          </w:tcPr>
          <w:p w14:paraId="7C46AFC7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-L1 TPS ≥50%</w:t>
            </w:r>
          </w:p>
        </w:tc>
        <w:tc>
          <w:tcPr>
            <w:tcW w:w="1451" w:type="dxa"/>
            <w:vMerge w:val="restart"/>
            <w:vAlign w:val="center"/>
          </w:tcPr>
          <w:p w14:paraId="3ED257DC" w14:textId="77777777" w:rsidR="00003A36" w:rsidRPr="007747F0" w:rsidRDefault="00000000" w:rsidP="008F38D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490CEB" w14:paraId="192B0F17" w14:textId="77777777">
        <w:trPr>
          <w:trHeight w:val="240"/>
        </w:trPr>
        <w:tc>
          <w:tcPr>
            <w:tcW w:w="3700" w:type="dxa"/>
            <w:vMerge/>
            <w:tcBorders>
              <w:top w:val="nil"/>
            </w:tcBorders>
          </w:tcPr>
          <w:p w14:paraId="4CA9985C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1740" w:type="dxa"/>
            <w:vAlign w:val="bottom"/>
          </w:tcPr>
          <w:p w14:paraId="2146D412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258" w:type="dxa"/>
            <w:vAlign w:val="bottom"/>
          </w:tcPr>
          <w:p w14:paraId="3542776E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727" w:type="dxa"/>
            <w:vAlign w:val="bottom"/>
          </w:tcPr>
          <w:p w14:paraId="51EC75FA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266" w:type="dxa"/>
            <w:vAlign w:val="bottom"/>
          </w:tcPr>
          <w:p w14:paraId="7776C871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451" w:type="dxa"/>
            <w:vMerge/>
            <w:tcBorders>
              <w:top w:val="nil"/>
            </w:tcBorders>
          </w:tcPr>
          <w:p w14:paraId="22F481FA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</w:tr>
      <w:tr w:rsidR="00490CEB" w14:paraId="02167AB9" w14:textId="77777777">
        <w:trPr>
          <w:trHeight w:val="240"/>
        </w:trPr>
        <w:tc>
          <w:tcPr>
            <w:tcW w:w="3700" w:type="dxa"/>
            <w:vAlign w:val="bottom"/>
          </w:tcPr>
          <w:p w14:paraId="23EEB2D5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740" w:type="dxa"/>
            <w:vAlign w:val="bottom"/>
          </w:tcPr>
          <w:p w14:paraId="174F682D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2258" w:type="dxa"/>
            <w:vAlign w:val="bottom"/>
          </w:tcPr>
          <w:p w14:paraId="5C5C552C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27" w:type="dxa"/>
            <w:vAlign w:val="bottom"/>
          </w:tcPr>
          <w:p w14:paraId="5D3C561E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266" w:type="dxa"/>
            <w:vAlign w:val="bottom"/>
          </w:tcPr>
          <w:p w14:paraId="6EC0B4A2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vAlign w:val="bottom"/>
          </w:tcPr>
          <w:p w14:paraId="71DE8EBA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90CEB" w14:paraId="55218C02" w14:textId="77777777">
        <w:trPr>
          <w:trHeight w:val="240"/>
        </w:trPr>
        <w:tc>
          <w:tcPr>
            <w:tcW w:w="3700" w:type="dxa"/>
            <w:vAlign w:val="bottom"/>
          </w:tcPr>
          <w:p w14:paraId="336EB624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740" w:type="dxa"/>
            <w:vAlign w:val="bottom"/>
          </w:tcPr>
          <w:p w14:paraId="394E5FFE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49.3)</w:t>
            </w:r>
          </w:p>
        </w:tc>
        <w:tc>
          <w:tcPr>
            <w:tcW w:w="2258" w:type="dxa"/>
            <w:vAlign w:val="bottom"/>
          </w:tcPr>
          <w:p w14:paraId="0EC566BF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27" w:type="dxa"/>
            <w:vAlign w:val="bottom"/>
          </w:tcPr>
          <w:p w14:paraId="46036E33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75.7)</w:t>
            </w:r>
          </w:p>
        </w:tc>
        <w:tc>
          <w:tcPr>
            <w:tcW w:w="2266" w:type="dxa"/>
            <w:vAlign w:val="bottom"/>
          </w:tcPr>
          <w:p w14:paraId="0CA778F1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vAlign w:val="bottom"/>
          </w:tcPr>
          <w:p w14:paraId="0FD763EF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90CEB" w14:paraId="7D67DDD2" w14:textId="77777777">
        <w:trPr>
          <w:trHeight w:val="240"/>
        </w:trPr>
        <w:tc>
          <w:tcPr>
            <w:tcW w:w="3700" w:type="dxa"/>
            <w:vAlign w:val="bottom"/>
          </w:tcPr>
          <w:p w14:paraId="03050DCF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740" w:type="dxa"/>
            <w:vAlign w:val="bottom"/>
          </w:tcPr>
          <w:p w14:paraId="73EF72F2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30.1)</w:t>
            </w:r>
          </w:p>
        </w:tc>
        <w:tc>
          <w:tcPr>
            <w:tcW w:w="2258" w:type="dxa"/>
            <w:vAlign w:val="bottom"/>
          </w:tcPr>
          <w:p w14:paraId="4419A953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27" w:type="dxa"/>
            <w:vAlign w:val="bottom"/>
          </w:tcPr>
          <w:p w14:paraId="2781A5DA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8.1)</w:t>
            </w:r>
          </w:p>
        </w:tc>
        <w:tc>
          <w:tcPr>
            <w:tcW w:w="2266" w:type="dxa"/>
            <w:vAlign w:val="bottom"/>
          </w:tcPr>
          <w:p w14:paraId="33C467B9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vAlign w:val="bottom"/>
          </w:tcPr>
          <w:p w14:paraId="10CC01A5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90CEB" w14:paraId="3CB2C2EA" w14:textId="77777777">
        <w:trPr>
          <w:trHeight w:val="240"/>
        </w:trPr>
        <w:tc>
          <w:tcPr>
            <w:tcW w:w="3700" w:type="dxa"/>
            <w:vAlign w:val="bottom"/>
          </w:tcPr>
          <w:p w14:paraId="14B5BB0D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740" w:type="dxa"/>
            <w:vAlign w:val="bottom"/>
          </w:tcPr>
          <w:p w14:paraId="1AD59BA5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15.1)</w:t>
            </w:r>
          </w:p>
        </w:tc>
        <w:tc>
          <w:tcPr>
            <w:tcW w:w="2258" w:type="dxa"/>
            <w:vAlign w:val="bottom"/>
          </w:tcPr>
          <w:p w14:paraId="0FC0CC15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27" w:type="dxa"/>
            <w:vAlign w:val="bottom"/>
          </w:tcPr>
          <w:p w14:paraId="7261EB83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3.5)</w:t>
            </w:r>
          </w:p>
        </w:tc>
        <w:tc>
          <w:tcPr>
            <w:tcW w:w="2266" w:type="dxa"/>
            <w:vAlign w:val="bottom"/>
          </w:tcPr>
          <w:p w14:paraId="3194EF09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vAlign w:val="bottom"/>
          </w:tcPr>
          <w:p w14:paraId="39A2FC38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90CEB" w14:paraId="31DB0EED" w14:textId="77777777">
        <w:trPr>
          <w:trHeight w:val="240"/>
        </w:trPr>
        <w:tc>
          <w:tcPr>
            <w:tcW w:w="3700" w:type="dxa"/>
            <w:vAlign w:val="bottom"/>
          </w:tcPr>
          <w:p w14:paraId="30EC6B4B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</w:t>
            </w:r>
          </w:p>
        </w:tc>
        <w:tc>
          <w:tcPr>
            <w:tcW w:w="1740" w:type="dxa"/>
            <w:vAlign w:val="bottom"/>
          </w:tcPr>
          <w:p w14:paraId="78DCDF61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4.1)</w:t>
            </w:r>
          </w:p>
        </w:tc>
        <w:tc>
          <w:tcPr>
            <w:tcW w:w="2258" w:type="dxa"/>
            <w:vAlign w:val="bottom"/>
          </w:tcPr>
          <w:p w14:paraId="4C7282D9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27" w:type="dxa"/>
            <w:vAlign w:val="bottom"/>
          </w:tcPr>
          <w:p w14:paraId="6012AD5A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.7)</w:t>
            </w:r>
          </w:p>
        </w:tc>
        <w:tc>
          <w:tcPr>
            <w:tcW w:w="2266" w:type="dxa"/>
            <w:vAlign w:val="bottom"/>
          </w:tcPr>
          <w:p w14:paraId="47912C76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vAlign w:val="bottom"/>
          </w:tcPr>
          <w:p w14:paraId="276391BF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90CEB" w14:paraId="4BF77348" w14:textId="77777777">
        <w:trPr>
          <w:trHeight w:val="240"/>
        </w:trPr>
        <w:tc>
          <w:tcPr>
            <w:tcW w:w="3700" w:type="dxa"/>
            <w:vAlign w:val="bottom"/>
          </w:tcPr>
          <w:p w14:paraId="3BD858F7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vAlign w:val="bottom"/>
          </w:tcPr>
          <w:p w14:paraId="75D9BE6A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8" w:type="dxa"/>
            <w:vAlign w:val="bottom"/>
          </w:tcPr>
          <w:p w14:paraId="3D6ADBAC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27" w:type="dxa"/>
            <w:vAlign w:val="bottom"/>
          </w:tcPr>
          <w:p w14:paraId="477A365E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bottom"/>
          </w:tcPr>
          <w:p w14:paraId="368488AB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vAlign w:val="bottom"/>
          </w:tcPr>
          <w:p w14:paraId="157BDDC4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90CEB" w14:paraId="7BD20B66" w14:textId="77777777">
        <w:trPr>
          <w:trHeight w:val="240"/>
        </w:trPr>
        <w:tc>
          <w:tcPr>
            <w:tcW w:w="3700" w:type="dxa"/>
            <w:vAlign w:val="bottom"/>
          </w:tcPr>
          <w:p w14:paraId="6F0E6B25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</w:t>
            </w:r>
          </w:p>
        </w:tc>
        <w:tc>
          <w:tcPr>
            <w:tcW w:w="1740" w:type="dxa"/>
            <w:vAlign w:val="bottom"/>
          </w:tcPr>
          <w:p w14:paraId="17314A0D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2258" w:type="dxa"/>
            <w:vAlign w:val="bottom"/>
          </w:tcPr>
          <w:p w14:paraId="58F2A5DE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-7.4</w:t>
            </w:r>
          </w:p>
        </w:tc>
        <w:tc>
          <w:tcPr>
            <w:tcW w:w="1727" w:type="dxa"/>
            <w:vAlign w:val="bottom"/>
          </w:tcPr>
          <w:p w14:paraId="6FD22AFC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266" w:type="dxa"/>
            <w:vAlign w:val="bottom"/>
          </w:tcPr>
          <w:p w14:paraId="6CC7F09E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-9.4</w:t>
            </w:r>
          </w:p>
        </w:tc>
        <w:tc>
          <w:tcPr>
            <w:tcW w:w="1451" w:type="dxa"/>
            <w:vAlign w:val="bottom"/>
          </w:tcPr>
          <w:p w14:paraId="4D66CCF7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</w:tr>
      <w:tr w:rsidR="00490CEB" w14:paraId="41C07815" w14:textId="77777777">
        <w:trPr>
          <w:trHeight w:val="240"/>
        </w:trPr>
        <w:tc>
          <w:tcPr>
            <w:tcW w:w="3700" w:type="dxa"/>
            <w:vAlign w:val="bottom"/>
          </w:tcPr>
          <w:p w14:paraId="440C48EE" w14:textId="77777777" w:rsidR="00003A36" w:rsidRPr="007747F0" w:rsidRDefault="00000000" w:rsidP="00FC31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R</w:t>
            </w:r>
          </w:p>
        </w:tc>
        <w:tc>
          <w:tcPr>
            <w:tcW w:w="1740" w:type="dxa"/>
            <w:vAlign w:val="bottom"/>
          </w:tcPr>
          <w:p w14:paraId="2656BC7D" w14:textId="77777777" w:rsidR="00003A36" w:rsidRPr="007747F0" w:rsidRDefault="00000000" w:rsidP="006A65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50.7)</w:t>
            </w:r>
          </w:p>
        </w:tc>
        <w:tc>
          <w:tcPr>
            <w:tcW w:w="2258" w:type="dxa"/>
            <w:vAlign w:val="bottom"/>
          </w:tcPr>
          <w:p w14:paraId="6889BBB5" w14:textId="77777777" w:rsidR="00003A36" w:rsidRPr="007747F0" w:rsidRDefault="00000000" w:rsidP="00BF4E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5-61.8</w:t>
            </w:r>
          </w:p>
        </w:tc>
        <w:tc>
          <w:tcPr>
            <w:tcW w:w="1727" w:type="dxa"/>
            <w:vAlign w:val="bottom"/>
          </w:tcPr>
          <w:p w14:paraId="06F306B8" w14:textId="77777777" w:rsidR="00003A36" w:rsidRPr="007747F0" w:rsidRDefault="00000000" w:rsidP="008F38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 75.7)</w:t>
            </w:r>
          </w:p>
        </w:tc>
        <w:tc>
          <w:tcPr>
            <w:tcW w:w="2266" w:type="dxa"/>
            <w:vAlign w:val="bottom"/>
          </w:tcPr>
          <w:p w14:paraId="34556CE7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9-86.6</w:t>
            </w:r>
          </w:p>
        </w:tc>
        <w:tc>
          <w:tcPr>
            <w:tcW w:w="1451" w:type="dxa"/>
            <w:vAlign w:val="bottom"/>
          </w:tcPr>
          <w:p w14:paraId="4C3FAC44" w14:textId="77777777" w:rsidR="00003A36" w:rsidRPr="007747F0" w:rsidRDefault="00000000" w:rsidP="00576E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</w:tbl>
    <w:p w14:paraId="0FCB8D22" w14:textId="77777777" w:rsidR="00003A36" w:rsidRPr="007747F0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CI, confidence interval; CR, complete response; CRR, complete response rate; NE, not evaluable; ORR; objective response rate; PD, progressive disease; PD-L1 TPS, programmed death-ligand 1 tumor proportion score; PR, partial response; SD, stable disease.</w:t>
      </w:r>
    </w:p>
    <w:p w14:paraId="0EF1FA1E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7414FD2E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6441B4F6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47C826E5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6488FDC0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767B916D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7D870B43" w14:textId="77777777" w:rsidR="00003A36" w:rsidRDefault="0000000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Table 6.</w:t>
      </w:r>
      <w:r w:rsidRPr="007747F0">
        <w:rPr>
          <w:rFonts w:ascii="游明朝" w:eastAsia="游明朝" w:hAnsi="游明朝" w:cs="游明朝"/>
          <w:b/>
          <w:sz w:val="20"/>
          <w:szCs w:val="20"/>
        </w:rPr>
        <w:t xml:space="preserve"> </w:t>
      </w: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t>Logistic regression analysis for baseline factors predictive of cancer cachexia at week 12</w:t>
      </w:r>
    </w:p>
    <w:p w14:paraId="40C81588" w14:textId="77777777" w:rsidR="005134DC" w:rsidRPr="005134DC" w:rsidRDefault="005134D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5"/>
        <w:gridCol w:w="2777"/>
        <w:gridCol w:w="686"/>
        <w:gridCol w:w="812"/>
        <w:gridCol w:w="923"/>
        <w:gridCol w:w="1052"/>
        <w:gridCol w:w="2756"/>
        <w:gridCol w:w="1036"/>
        <w:gridCol w:w="13"/>
      </w:tblGrid>
      <w:tr w:rsidR="00490CEB" w14:paraId="4B938716" w14:textId="77777777">
        <w:trPr>
          <w:gridAfter w:val="1"/>
          <w:wAfter w:w="13" w:type="dxa"/>
          <w:trHeight w:val="260"/>
        </w:trPr>
        <w:tc>
          <w:tcPr>
            <w:tcW w:w="5977" w:type="dxa"/>
            <w:gridSpan w:val="2"/>
            <w:vAlign w:val="bottom"/>
          </w:tcPr>
          <w:p w14:paraId="56EED68D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74" w:type="dxa"/>
            <w:gridSpan w:val="2"/>
            <w:vAlign w:val="bottom"/>
          </w:tcPr>
          <w:p w14:paraId="23A9B864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45" w:type="dxa"/>
            <w:gridSpan w:val="2"/>
            <w:vAlign w:val="bottom"/>
          </w:tcPr>
          <w:p w14:paraId="41138DA6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cachexia</w:t>
            </w:r>
          </w:p>
        </w:tc>
        <w:tc>
          <w:tcPr>
            <w:tcW w:w="3733" w:type="dxa"/>
            <w:gridSpan w:val="2"/>
            <w:vAlign w:val="bottom"/>
          </w:tcPr>
          <w:p w14:paraId="262DF16C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ds ratio</w:t>
            </w:r>
          </w:p>
        </w:tc>
      </w:tr>
      <w:tr w:rsidR="00490CEB" w14:paraId="69BAC4E5" w14:textId="77777777">
        <w:trPr>
          <w:trHeight w:val="260"/>
        </w:trPr>
        <w:tc>
          <w:tcPr>
            <w:tcW w:w="3243" w:type="dxa"/>
            <w:vAlign w:val="bottom"/>
          </w:tcPr>
          <w:p w14:paraId="75B24270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2734" w:type="dxa"/>
            <w:vAlign w:val="bottom"/>
          </w:tcPr>
          <w:p w14:paraId="52ABAEA9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675" w:type="dxa"/>
            <w:vAlign w:val="bottom"/>
          </w:tcPr>
          <w:p w14:paraId="1F58597F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9" w:type="dxa"/>
            <w:vAlign w:val="bottom"/>
          </w:tcPr>
          <w:p w14:paraId="1B6E1749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  <w:vAlign w:val="bottom"/>
          </w:tcPr>
          <w:p w14:paraId="697FFD32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vAlign w:val="bottom"/>
          </w:tcPr>
          <w:p w14:paraId="6E215169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2713" w:type="dxa"/>
            <w:vAlign w:val="bottom"/>
          </w:tcPr>
          <w:p w14:paraId="0F3D18B7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 estimates (95%CI)</w:t>
            </w:r>
          </w:p>
        </w:tc>
        <w:tc>
          <w:tcPr>
            <w:tcW w:w="1033" w:type="dxa"/>
            <w:gridSpan w:val="2"/>
            <w:vAlign w:val="bottom"/>
          </w:tcPr>
          <w:p w14:paraId="35E9E9CA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490CEB" w14:paraId="3FC20CA8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3D206F3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20576BA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75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54C96A8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4E09028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4AB3D3E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6FD6433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09DCF16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7C25588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106</w:t>
            </w:r>
          </w:p>
        </w:tc>
      </w:tr>
      <w:tr w:rsidR="00490CEB" w14:paraId="2527699A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126C6C2A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647E46A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5B691B6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3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6A4D3B1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2FE1118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6869A9D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38A5F32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 (0.146-1.203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516EDD2A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531244ED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740B0E8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  <w:p w14:paraId="6738A210" w14:textId="77777777" w:rsidR="00003A36" w:rsidRPr="007747F0" w:rsidRDefault="00003A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02AE1E0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6CC1A5D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4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5C03F9A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1F8D76A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110CB4B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2F7E7D9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22A5F0C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51</w:t>
            </w:r>
          </w:p>
        </w:tc>
      </w:tr>
      <w:tr w:rsidR="00490CEB" w14:paraId="6270EA0D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7EEB1B00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1C77C63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39FBDF2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0EACDDB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18C1B92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5AE9C01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547A72B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2 (0.477-4.004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7890B4B1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3C4AD8D0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20CFE96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OG-PS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63394DA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286620C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0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7104ED0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6505105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0E5180E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67CACB7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69ECCB9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882</w:t>
            </w:r>
          </w:p>
        </w:tc>
      </w:tr>
      <w:tr w:rsidR="00490CEB" w14:paraId="0E196DE3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1E6C7A8E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42A66F0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05FD55E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62D53EE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29DB28C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57B7C2E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3FBD716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9 (0.259-3.193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61B594C7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1BFD450E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00995DE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16B448D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1D5B962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5D9D56E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.1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781B216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43DE951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4D0B41B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43E3FA1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426</w:t>
            </w:r>
          </w:p>
        </w:tc>
      </w:tr>
      <w:tr w:rsidR="00490CEB" w14:paraId="6096096C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5E4EEC9F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14D874F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4F0CF6F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3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3F6B082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08253A6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173F5B8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74A68A5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7 (0.207-17.161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34168FC3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29076AD7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76F46F6A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1A63270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operative recurrence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68DCF23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7F44E41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.1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10EE7A4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27D6CE3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76B2D41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0 (0.344-72.766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457EB58B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2F29AC84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1C9A8FAD" w14:textId="77777777" w:rsidR="00003A36" w:rsidRPr="007747F0" w:rsidRDefault="0000000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7086A3F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20 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784CCC1C" w14:textId="77777777" w:rsidR="00003A36" w:rsidRPr="007747F0" w:rsidRDefault="00000000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353F53C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597D814F" w14:textId="77777777" w:rsidR="00003A36" w:rsidRPr="007747F0" w:rsidRDefault="00000000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3ED69E3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4A81BBF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6E14CDD7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14</w:t>
            </w:r>
          </w:p>
        </w:tc>
      </w:tr>
      <w:tr w:rsidR="00490CEB" w14:paraId="43FD3459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6CCBFDB8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68D17DC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47D2C735" w14:textId="77777777" w:rsidR="00003A36" w:rsidRPr="007747F0" w:rsidRDefault="00000000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7C31118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017A1049" w14:textId="77777777" w:rsidR="00003A36" w:rsidRPr="007747F0" w:rsidRDefault="00000000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42CF627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29012D9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4 (0.269-1.794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2D3E2424" w14:textId="77777777" w:rsidR="00003A36" w:rsidRPr="007747F0" w:rsidRDefault="00003A3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0CEB" w14:paraId="255CE159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63CE07C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-L1 TPS (%)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720E62F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2CF89F7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1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590A4F0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7B85AAB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51F3D22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11D2E72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62F9D49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643</w:t>
            </w:r>
          </w:p>
        </w:tc>
      </w:tr>
      <w:tr w:rsidR="00490CEB" w14:paraId="39BD1F2A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773DD3EB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19F7CE3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52AFDB5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3F7E890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745A8A2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5073137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69BED50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9 (0.476-3.327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58FE9593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3F518C75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2761644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logy</w:t>
            </w: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5E50BF5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5AC9A51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04CED1C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0D51724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089A5BE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24C53AD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3D6DFB6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403</w:t>
            </w:r>
          </w:p>
        </w:tc>
      </w:tr>
      <w:tr w:rsidR="00490CEB" w14:paraId="5025A0C9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368644A3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5803FCC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2C0536C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5F13845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0AC9478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66CA409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781DABD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0 (0.574-3.973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2555302B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350BDDCF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4E961D9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ing status</w:t>
            </w: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6FF9997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55808CB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3FA354A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77F41E8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6B44FFC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51157F8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40CA898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716</w:t>
            </w:r>
          </w:p>
        </w:tc>
      </w:tr>
      <w:tr w:rsidR="00490CEB" w14:paraId="79036F51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23492425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47FC600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37FCDC6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7AA0894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7BBE45A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4D83C73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537DE92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0 (0.335-7.639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2065B5FD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5059B675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13D27069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0B2F3AE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er smoker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2DF3395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66EC53E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135C1B8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4F9852D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21AE212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 (0.247-4.500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303A86FF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6AE84F60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1CB98DD5" w14:textId="77777777" w:rsidR="00003A36" w:rsidRPr="007747F0" w:rsidRDefault="0000000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atigue or malaise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1582EA5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5A65BE4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0C41E1D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5680ECF6" w14:textId="77777777" w:rsidR="00003A36" w:rsidRPr="007747F0" w:rsidRDefault="00000000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2B0F71A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0A872CA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7EC872C8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</w:tr>
      <w:tr w:rsidR="00490CEB" w14:paraId="3002E15E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6D3A054A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65E9EBF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5A0EDF0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078E665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7CF8A876" w14:textId="77777777" w:rsidR="00003A36" w:rsidRPr="007747F0" w:rsidRDefault="00000000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6A63B20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0DB267E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 (not estimabl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1047DD56" w14:textId="77777777" w:rsidR="00003A36" w:rsidRPr="007747F0" w:rsidRDefault="00003A3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0CEB" w14:paraId="433B2448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798CA4A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zed muscle weakness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239625F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523A3EB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1F855DE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5A705C2E" w14:textId="77777777" w:rsidR="00003A36" w:rsidRPr="007747F0" w:rsidRDefault="00000000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238D34D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7B30032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7BF6B999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</w:tr>
      <w:tr w:rsidR="00490CEB" w14:paraId="5DE39812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4EEBC82E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466B676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21699F7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6C17B76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64E2D695" w14:textId="77777777" w:rsidR="00003A36" w:rsidRPr="007747F0" w:rsidRDefault="00000000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6D4F03F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0B57316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0 (0.167-1.379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2B0E47C2" w14:textId="77777777" w:rsidR="00003A36" w:rsidRPr="007747F0" w:rsidRDefault="00003A3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0CEB" w14:paraId="3859DCFB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7F4DC60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 (g/dL)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65B2CC1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2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174B73A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2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449FBDF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3F472B0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2849BEC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3027891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77C414A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172</w:t>
            </w:r>
          </w:p>
        </w:tc>
      </w:tr>
      <w:tr w:rsidR="00490CEB" w14:paraId="789DB868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6A7F6292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33F56FA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2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69C83F3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422EF98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1F26846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23B1781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6A5A12E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4 (0.746-5.170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1C94195D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0F0285B7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55B873C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 (g/dL)</w:t>
            </w: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203D844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3.2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7307CD5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3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0D5C612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2C0744E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2DEBD6F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4BA2BBA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3D054A5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330</w:t>
            </w:r>
          </w:p>
        </w:tc>
      </w:tr>
      <w:tr w:rsidR="00490CEB" w14:paraId="6AD5B966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6ED06C3C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4CD520D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27590F3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1EA8FB7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53C4835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34F04CE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01C3ADD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2 (0.616-4.214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4AEFC141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5700CA71" w14:textId="77777777">
        <w:trPr>
          <w:trHeight w:val="250"/>
        </w:trPr>
        <w:tc>
          <w:tcPr>
            <w:tcW w:w="3243" w:type="dxa"/>
            <w:vMerge w:val="restart"/>
            <w:shd w:val="clear" w:color="auto" w:fill="FFFFFF"/>
            <w:vAlign w:val="center"/>
          </w:tcPr>
          <w:p w14:paraId="2436664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P (mg/dL)</w:t>
            </w: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55FEA51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2510EB8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15296BE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711D0AB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0230856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1A7B0E4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7DDE5F7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25</w:t>
            </w:r>
          </w:p>
        </w:tc>
      </w:tr>
      <w:tr w:rsidR="00490CEB" w14:paraId="25AD2344" w14:textId="77777777">
        <w:trPr>
          <w:trHeight w:val="250"/>
        </w:trPr>
        <w:tc>
          <w:tcPr>
            <w:tcW w:w="3243" w:type="dxa"/>
            <w:vMerge/>
            <w:tcBorders>
              <w:top w:val="nil"/>
            </w:tcBorders>
            <w:shd w:val="clear" w:color="auto" w:fill="FFFFFF"/>
          </w:tcPr>
          <w:p w14:paraId="54634111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FFFFFF"/>
            <w:vAlign w:val="bottom"/>
          </w:tcPr>
          <w:p w14:paraId="7EC4183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0.5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43E1FD8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7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4FC7EE2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4407F3E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0025E04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4819F66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9 (0.436-5.086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270FD6B8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5A34301B" w14:textId="77777777">
        <w:trPr>
          <w:trHeight w:val="250"/>
        </w:trPr>
        <w:tc>
          <w:tcPr>
            <w:tcW w:w="3243" w:type="dxa"/>
            <w:shd w:val="clear" w:color="auto" w:fill="FFFFFF"/>
            <w:vAlign w:val="center"/>
          </w:tcPr>
          <w:p w14:paraId="7E2EBA0C" w14:textId="77777777" w:rsidR="00003A36" w:rsidRPr="007747F0" w:rsidRDefault="0000000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 total tumor size (mm)</w:t>
            </w:r>
          </w:p>
        </w:tc>
        <w:tc>
          <w:tcPr>
            <w:tcW w:w="2734" w:type="dxa"/>
            <w:shd w:val="clear" w:color="auto" w:fill="FFFFFF"/>
            <w:vAlign w:val="bottom"/>
          </w:tcPr>
          <w:p w14:paraId="61A4501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 10 mm increase</w:t>
            </w:r>
          </w:p>
        </w:tc>
        <w:tc>
          <w:tcPr>
            <w:tcW w:w="675" w:type="dxa"/>
            <w:shd w:val="clear" w:color="auto" w:fill="FFFFFF"/>
            <w:vAlign w:val="bottom"/>
          </w:tcPr>
          <w:p w14:paraId="77A1C517" w14:textId="77777777" w:rsidR="00003A36" w:rsidRPr="007747F0" w:rsidRDefault="00000000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9" w:type="dxa"/>
            <w:shd w:val="clear" w:color="auto" w:fill="FFFFFF"/>
            <w:vAlign w:val="bottom"/>
          </w:tcPr>
          <w:p w14:paraId="141306C8" w14:textId="77777777" w:rsidR="00003A36" w:rsidRPr="007747F0" w:rsidRDefault="00000000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9" w:type="dxa"/>
            <w:shd w:val="clear" w:color="auto" w:fill="FFFFFF"/>
            <w:vAlign w:val="bottom"/>
          </w:tcPr>
          <w:p w14:paraId="38F7F136" w14:textId="77777777" w:rsidR="00003A36" w:rsidRPr="007747F0" w:rsidRDefault="00000000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6" w:type="dxa"/>
            <w:shd w:val="clear" w:color="auto" w:fill="FFFFFF"/>
            <w:vAlign w:val="bottom"/>
          </w:tcPr>
          <w:p w14:paraId="1AED7432" w14:textId="77777777" w:rsidR="00003A36" w:rsidRPr="007747F0" w:rsidRDefault="00000000">
            <w:pPr>
              <w:widowControl/>
              <w:ind w:firstLine="3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13" w:type="dxa"/>
            <w:shd w:val="clear" w:color="auto" w:fill="FFFFFF"/>
            <w:vAlign w:val="bottom"/>
          </w:tcPr>
          <w:p w14:paraId="228F51E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 (0.947-1.153)</w:t>
            </w:r>
          </w:p>
        </w:tc>
        <w:tc>
          <w:tcPr>
            <w:tcW w:w="1033" w:type="dxa"/>
            <w:gridSpan w:val="2"/>
            <w:shd w:val="clear" w:color="auto" w:fill="FFFFFF"/>
            <w:vAlign w:val="bottom"/>
          </w:tcPr>
          <w:p w14:paraId="6F458CB7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14</w:t>
            </w:r>
          </w:p>
        </w:tc>
      </w:tr>
    </w:tbl>
    <w:p w14:paraId="1F265DBE" w14:textId="77777777" w:rsidR="00003A36" w:rsidRPr="007747F0" w:rsidRDefault="00000000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Alb, albumin; BMI, body mass index; CRP, C-reactive protein; ECOG-PS, Eastern Cooperative Oncology Group performance status; Hb, hemoglobin; PD-L1 TPS, programmed death-ligand 1 tumor proportion score.</w:t>
      </w:r>
    </w:p>
    <w:p w14:paraId="1DE70503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42B80667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28DA6DBE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5EB0E112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42B76195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10275624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502061B8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0551A3FE" w14:textId="77777777" w:rsidR="00003A36" w:rsidRPr="007747F0" w:rsidRDefault="00000000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t>Supplementary Table 7.</w:t>
      </w:r>
      <w:r w:rsidRPr="007747F0">
        <w:rPr>
          <w:rFonts w:ascii="游明朝" w:eastAsia="游明朝" w:hAnsi="游明朝" w:cs="游明朝"/>
          <w:b/>
          <w:sz w:val="20"/>
          <w:szCs w:val="20"/>
        </w:rPr>
        <w:t xml:space="preserve"> </w:t>
      </w: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t>Logistic regression analysis for baseline factors predictive of cancer cachexia at week 24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7"/>
        <w:gridCol w:w="3017"/>
        <w:gridCol w:w="801"/>
        <w:gridCol w:w="700"/>
        <w:gridCol w:w="876"/>
        <w:gridCol w:w="996"/>
        <w:gridCol w:w="2676"/>
        <w:gridCol w:w="977"/>
      </w:tblGrid>
      <w:tr w:rsidR="00490CEB" w14:paraId="0828B321" w14:textId="77777777">
        <w:trPr>
          <w:trHeight w:val="260"/>
        </w:trPr>
        <w:tc>
          <w:tcPr>
            <w:tcW w:w="6226" w:type="dxa"/>
            <w:gridSpan w:val="2"/>
            <w:vAlign w:val="bottom"/>
          </w:tcPr>
          <w:p w14:paraId="280CFA14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78" w:type="dxa"/>
            <w:gridSpan w:val="2"/>
            <w:vAlign w:val="bottom"/>
          </w:tcPr>
          <w:p w14:paraId="14E28A97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42" w:type="dxa"/>
            <w:gridSpan w:val="2"/>
            <w:vAlign w:val="bottom"/>
          </w:tcPr>
          <w:p w14:paraId="51EB749B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cachexia</w:t>
            </w:r>
          </w:p>
        </w:tc>
        <w:tc>
          <w:tcPr>
            <w:tcW w:w="3596" w:type="dxa"/>
            <w:gridSpan w:val="2"/>
            <w:vAlign w:val="bottom"/>
          </w:tcPr>
          <w:p w14:paraId="50E54F86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ds ratio</w:t>
            </w:r>
          </w:p>
        </w:tc>
      </w:tr>
      <w:tr w:rsidR="00490CEB" w14:paraId="6617DE56" w14:textId="77777777">
        <w:trPr>
          <w:trHeight w:val="260"/>
        </w:trPr>
        <w:tc>
          <w:tcPr>
            <w:tcW w:w="3256" w:type="dxa"/>
            <w:vAlign w:val="bottom"/>
          </w:tcPr>
          <w:p w14:paraId="1C6CBE99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2970" w:type="dxa"/>
            <w:vAlign w:val="bottom"/>
          </w:tcPr>
          <w:p w14:paraId="12D8C39C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789" w:type="dxa"/>
            <w:vAlign w:val="bottom"/>
          </w:tcPr>
          <w:p w14:paraId="20D4EADA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89" w:type="dxa"/>
            <w:vAlign w:val="bottom"/>
          </w:tcPr>
          <w:p w14:paraId="234262FF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62" w:type="dxa"/>
            <w:vAlign w:val="bottom"/>
          </w:tcPr>
          <w:p w14:paraId="44DC9426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80" w:type="dxa"/>
            <w:vAlign w:val="bottom"/>
          </w:tcPr>
          <w:p w14:paraId="5D2C4288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2634" w:type="dxa"/>
            <w:vAlign w:val="bottom"/>
          </w:tcPr>
          <w:p w14:paraId="06013540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 estimates (95%CI)</w:t>
            </w:r>
          </w:p>
        </w:tc>
        <w:tc>
          <w:tcPr>
            <w:tcW w:w="962" w:type="dxa"/>
            <w:vAlign w:val="bottom"/>
          </w:tcPr>
          <w:p w14:paraId="7764838E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490CEB" w14:paraId="0340AAED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3CB97DE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2970" w:type="dxa"/>
            <w:vAlign w:val="bottom"/>
          </w:tcPr>
          <w:p w14:paraId="3320000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75</w:t>
            </w:r>
          </w:p>
        </w:tc>
        <w:tc>
          <w:tcPr>
            <w:tcW w:w="789" w:type="dxa"/>
            <w:vAlign w:val="bottom"/>
          </w:tcPr>
          <w:p w14:paraId="6DACEE3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</w:t>
            </w:r>
          </w:p>
        </w:tc>
        <w:tc>
          <w:tcPr>
            <w:tcW w:w="689" w:type="dxa"/>
            <w:vAlign w:val="bottom"/>
          </w:tcPr>
          <w:p w14:paraId="1E3BBB9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862" w:type="dxa"/>
            <w:vAlign w:val="bottom"/>
          </w:tcPr>
          <w:p w14:paraId="7498D41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980" w:type="dxa"/>
            <w:vAlign w:val="bottom"/>
          </w:tcPr>
          <w:p w14:paraId="260D6BB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2634" w:type="dxa"/>
            <w:vAlign w:val="bottom"/>
          </w:tcPr>
          <w:p w14:paraId="6BE9508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70C2FBB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81</w:t>
            </w:r>
          </w:p>
        </w:tc>
      </w:tr>
      <w:tr w:rsidR="00490CEB" w14:paraId="35B8FF67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62EA0629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46FB385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789" w:type="dxa"/>
            <w:vAlign w:val="bottom"/>
          </w:tcPr>
          <w:p w14:paraId="2EAD9CE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689" w:type="dxa"/>
            <w:vAlign w:val="bottom"/>
          </w:tcPr>
          <w:p w14:paraId="556A0DD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62" w:type="dxa"/>
            <w:vAlign w:val="bottom"/>
          </w:tcPr>
          <w:p w14:paraId="60A1872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980" w:type="dxa"/>
            <w:vAlign w:val="bottom"/>
          </w:tcPr>
          <w:p w14:paraId="2FCA0CA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8</w:t>
            </w:r>
          </w:p>
        </w:tc>
        <w:tc>
          <w:tcPr>
            <w:tcW w:w="2634" w:type="dxa"/>
            <w:vAlign w:val="bottom"/>
          </w:tcPr>
          <w:p w14:paraId="755337D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0 (0.018-1.265)</w:t>
            </w:r>
          </w:p>
        </w:tc>
        <w:tc>
          <w:tcPr>
            <w:tcW w:w="962" w:type="dxa"/>
            <w:vAlign w:val="bottom"/>
          </w:tcPr>
          <w:p w14:paraId="1491BAD3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73296DFC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152AE89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970" w:type="dxa"/>
            <w:vAlign w:val="bottom"/>
          </w:tcPr>
          <w:p w14:paraId="2A2997F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89" w:type="dxa"/>
            <w:vAlign w:val="bottom"/>
          </w:tcPr>
          <w:p w14:paraId="18B8820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689" w:type="dxa"/>
            <w:vAlign w:val="bottom"/>
          </w:tcPr>
          <w:p w14:paraId="79620EF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862" w:type="dxa"/>
            <w:vAlign w:val="bottom"/>
          </w:tcPr>
          <w:p w14:paraId="41E4858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</w:t>
            </w:r>
          </w:p>
        </w:tc>
        <w:tc>
          <w:tcPr>
            <w:tcW w:w="980" w:type="dxa"/>
            <w:vAlign w:val="bottom"/>
          </w:tcPr>
          <w:p w14:paraId="76E257D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2634" w:type="dxa"/>
            <w:vAlign w:val="bottom"/>
          </w:tcPr>
          <w:p w14:paraId="6450B2D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06EAA78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88</w:t>
            </w:r>
          </w:p>
        </w:tc>
      </w:tr>
      <w:tr w:rsidR="00490CEB" w14:paraId="5F44DF53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176D4021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5541F4E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89" w:type="dxa"/>
            <w:vAlign w:val="bottom"/>
          </w:tcPr>
          <w:p w14:paraId="5E5CFD4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689" w:type="dxa"/>
            <w:vAlign w:val="bottom"/>
          </w:tcPr>
          <w:p w14:paraId="306CC7C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862" w:type="dxa"/>
            <w:vAlign w:val="bottom"/>
          </w:tcPr>
          <w:p w14:paraId="583938B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</w:t>
            </w:r>
          </w:p>
        </w:tc>
        <w:tc>
          <w:tcPr>
            <w:tcW w:w="980" w:type="dxa"/>
            <w:vAlign w:val="bottom"/>
          </w:tcPr>
          <w:p w14:paraId="2640D3D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2634" w:type="dxa"/>
            <w:vAlign w:val="bottom"/>
          </w:tcPr>
          <w:p w14:paraId="200C9EE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2 (0.121-3.318)</w:t>
            </w:r>
          </w:p>
        </w:tc>
        <w:tc>
          <w:tcPr>
            <w:tcW w:w="962" w:type="dxa"/>
            <w:vAlign w:val="bottom"/>
          </w:tcPr>
          <w:p w14:paraId="1F38C0B0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14D27F07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7038669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OG-PS</w:t>
            </w:r>
          </w:p>
        </w:tc>
        <w:tc>
          <w:tcPr>
            <w:tcW w:w="2970" w:type="dxa"/>
            <w:vAlign w:val="bottom"/>
          </w:tcPr>
          <w:p w14:paraId="3EC591B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789" w:type="dxa"/>
            <w:vAlign w:val="bottom"/>
          </w:tcPr>
          <w:p w14:paraId="3C73FCE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689" w:type="dxa"/>
            <w:vAlign w:val="bottom"/>
          </w:tcPr>
          <w:p w14:paraId="48BA51E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862" w:type="dxa"/>
            <w:vAlign w:val="bottom"/>
          </w:tcPr>
          <w:p w14:paraId="2EE5144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980" w:type="dxa"/>
            <w:vAlign w:val="bottom"/>
          </w:tcPr>
          <w:p w14:paraId="2547262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2634" w:type="dxa"/>
            <w:vAlign w:val="bottom"/>
          </w:tcPr>
          <w:p w14:paraId="358FA1E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6241E3F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64</w:t>
            </w:r>
          </w:p>
        </w:tc>
      </w:tr>
      <w:tr w:rsidR="00490CEB" w14:paraId="411D72DC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6A5FE74A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7C38E11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9" w:type="dxa"/>
            <w:vAlign w:val="bottom"/>
          </w:tcPr>
          <w:p w14:paraId="2D21109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</w:t>
            </w:r>
          </w:p>
        </w:tc>
        <w:tc>
          <w:tcPr>
            <w:tcW w:w="689" w:type="dxa"/>
            <w:vAlign w:val="bottom"/>
          </w:tcPr>
          <w:p w14:paraId="68856E6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862" w:type="dxa"/>
            <w:vAlign w:val="bottom"/>
          </w:tcPr>
          <w:p w14:paraId="61E95C8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980" w:type="dxa"/>
            <w:vAlign w:val="bottom"/>
          </w:tcPr>
          <w:p w14:paraId="5090861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2634" w:type="dxa"/>
            <w:vAlign w:val="bottom"/>
          </w:tcPr>
          <w:p w14:paraId="5374ACF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5 (0.059-4.692)</w:t>
            </w:r>
          </w:p>
        </w:tc>
        <w:tc>
          <w:tcPr>
            <w:tcW w:w="962" w:type="dxa"/>
            <w:vAlign w:val="bottom"/>
          </w:tcPr>
          <w:p w14:paraId="3E1B872C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6FF9D2B0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21CC2D8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2970" w:type="dxa"/>
            <w:vAlign w:val="bottom"/>
          </w:tcPr>
          <w:p w14:paraId="30FB521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89" w:type="dxa"/>
            <w:vAlign w:val="bottom"/>
          </w:tcPr>
          <w:p w14:paraId="3488D8C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</w:t>
            </w:r>
          </w:p>
        </w:tc>
        <w:tc>
          <w:tcPr>
            <w:tcW w:w="689" w:type="dxa"/>
            <w:vAlign w:val="bottom"/>
          </w:tcPr>
          <w:p w14:paraId="00F037E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.6</w:t>
            </w:r>
          </w:p>
        </w:tc>
        <w:tc>
          <w:tcPr>
            <w:tcW w:w="862" w:type="dxa"/>
            <w:vAlign w:val="bottom"/>
          </w:tcPr>
          <w:p w14:paraId="1A9CB5C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</w:t>
            </w:r>
          </w:p>
        </w:tc>
        <w:tc>
          <w:tcPr>
            <w:tcW w:w="980" w:type="dxa"/>
            <w:vAlign w:val="bottom"/>
          </w:tcPr>
          <w:p w14:paraId="08F6D45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</w:t>
            </w:r>
          </w:p>
        </w:tc>
        <w:tc>
          <w:tcPr>
            <w:tcW w:w="2634" w:type="dxa"/>
            <w:vAlign w:val="bottom"/>
          </w:tcPr>
          <w:p w14:paraId="003BBC7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0EB9262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329</w:t>
            </w:r>
          </w:p>
        </w:tc>
      </w:tr>
      <w:tr w:rsidR="00490CEB" w14:paraId="55B3E482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5E14AE0E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5A662A1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789" w:type="dxa"/>
            <w:vAlign w:val="bottom"/>
          </w:tcPr>
          <w:p w14:paraId="1C6ADBB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3</w:t>
            </w:r>
          </w:p>
        </w:tc>
        <w:tc>
          <w:tcPr>
            <w:tcW w:w="689" w:type="dxa"/>
            <w:vAlign w:val="bottom"/>
          </w:tcPr>
          <w:p w14:paraId="4A7B463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862" w:type="dxa"/>
            <w:vAlign w:val="bottom"/>
          </w:tcPr>
          <w:p w14:paraId="7641337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</w:t>
            </w:r>
          </w:p>
        </w:tc>
        <w:tc>
          <w:tcPr>
            <w:tcW w:w="980" w:type="dxa"/>
            <w:vAlign w:val="bottom"/>
          </w:tcPr>
          <w:p w14:paraId="3E60891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2634" w:type="dxa"/>
            <w:vAlign w:val="bottom"/>
          </w:tcPr>
          <w:p w14:paraId="187812F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999.999</w:t>
            </w:r>
          </w:p>
        </w:tc>
        <w:tc>
          <w:tcPr>
            <w:tcW w:w="962" w:type="dxa"/>
            <w:vAlign w:val="bottom"/>
          </w:tcPr>
          <w:p w14:paraId="517D79BB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3EEC928D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71522671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7799A75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operative recurrence</w:t>
            </w:r>
          </w:p>
        </w:tc>
        <w:tc>
          <w:tcPr>
            <w:tcW w:w="789" w:type="dxa"/>
            <w:vAlign w:val="bottom"/>
          </w:tcPr>
          <w:p w14:paraId="5CB6DE1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</w:t>
            </w:r>
          </w:p>
        </w:tc>
        <w:tc>
          <w:tcPr>
            <w:tcW w:w="689" w:type="dxa"/>
            <w:vAlign w:val="bottom"/>
          </w:tcPr>
          <w:p w14:paraId="6E7439C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.6</w:t>
            </w:r>
          </w:p>
        </w:tc>
        <w:tc>
          <w:tcPr>
            <w:tcW w:w="862" w:type="dxa"/>
            <w:vAlign w:val="bottom"/>
          </w:tcPr>
          <w:p w14:paraId="7BD9846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</w:t>
            </w:r>
          </w:p>
        </w:tc>
        <w:tc>
          <w:tcPr>
            <w:tcW w:w="980" w:type="dxa"/>
            <w:vAlign w:val="bottom"/>
          </w:tcPr>
          <w:p w14:paraId="62BA0A4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2634" w:type="dxa"/>
            <w:vAlign w:val="bottom"/>
          </w:tcPr>
          <w:p w14:paraId="16287CE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999.999</w:t>
            </w:r>
          </w:p>
        </w:tc>
        <w:tc>
          <w:tcPr>
            <w:tcW w:w="962" w:type="dxa"/>
            <w:vAlign w:val="bottom"/>
          </w:tcPr>
          <w:p w14:paraId="2A4BF46C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2770B846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14BEF15C" w14:textId="77777777" w:rsidR="00003A36" w:rsidRPr="007747F0" w:rsidRDefault="0000000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0" w:type="dxa"/>
            <w:vAlign w:val="bottom"/>
          </w:tcPr>
          <w:p w14:paraId="7C3E0A7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20 </w:t>
            </w:r>
          </w:p>
        </w:tc>
        <w:tc>
          <w:tcPr>
            <w:tcW w:w="789" w:type="dxa"/>
            <w:vAlign w:val="bottom"/>
          </w:tcPr>
          <w:p w14:paraId="73258D30" w14:textId="77777777" w:rsidR="00003A36" w:rsidRPr="007747F0" w:rsidRDefault="00000000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89" w:type="dxa"/>
            <w:vAlign w:val="bottom"/>
          </w:tcPr>
          <w:p w14:paraId="02A66FB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862" w:type="dxa"/>
            <w:vAlign w:val="bottom"/>
          </w:tcPr>
          <w:p w14:paraId="46195E8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</w:t>
            </w:r>
          </w:p>
        </w:tc>
        <w:tc>
          <w:tcPr>
            <w:tcW w:w="980" w:type="dxa"/>
            <w:vAlign w:val="bottom"/>
          </w:tcPr>
          <w:p w14:paraId="564C5C1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2634" w:type="dxa"/>
            <w:vAlign w:val="bottom"/>
          </w:tcPr>
          <w:p w14:paraId="4A753F7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0F11582F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37</w:t>
            </w:r>
          </w:p>
        </w:tc>
      </w:tr>
      <w:tr w:rsidR="00490CEB" w14:paraId="3C198E9C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2A5A2DEC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60A07E1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89" w:type="dxa"/>
            <w:vAlign w:val="bottom"/>
          </w:tcPr>
          <w:p w14:paraId="08112905" w14:textId="77777777" w:rsidR="00003A36" w:rsidRPr="007747F0" w:rsidRDefault="00000000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89" w:type="dxa"/>
            <w:vAlign w:val="bottom"/>
          </w:tcPr>
          <w:p w14:paraId="155F6C4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862" w:type="dxa"/>
            <w:vAlign w:val="bottom"/>
          </w:tcPr>
          <w:p w14:paraId="08CA846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</w:t>
            </w:r>
          </w:p>
        </w:tc>
        <w:tc>
          <w:tcPr>
            <w:tcW w:w="980" w:type="dxa"/>
            <w:vAlign w:val="bottom"/>
          </w:tcPr>
          <w:p w14:paraId="5C45AF9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2634" w:type="dxa"/>
            <w:vAlign w:val="bottom"/>
          </w:tcPr>
          <w:p w14:paraId="786D333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5 (0.357-5.301)</w:t>
            </w:r>
          </w:p>
        </w:tc>
        <w:tc>
          <w:tcPr>
            <w:tcW w:w="962" w:type="dxa"/>
            <w:vAlign w:val="bottom"/>
          </w:tcPr>
          <w:p w14:paraId="10523074" w14:textId="77777777" w:rsidR="00003A36" w:rsidRPr="007747F0" w:rsidRDefault="00003A3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0CEB" w14:paraId="1F3C3BF3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3B80C08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-L1 TPS (%)</w:t>
            </w:r>
          </w:p>
        </w:tc>
        <w:tc>
          <w:tcPr>
            <w:tcW w:w="2970" w:type="dxa"/>
            <w:vAlign w:val="bottom"/>
          </w:tcPr>
          <w:p w14:paraId="5567BEC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789" w:type="dxa"/>
            <w:vAlign w:val="bottom"/>
          </w:tcPr>
          <w:p w14:paraId="080FE00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689" w:type="dxa"/>
            <w:vAlign w:val="bottom"/>
          </w:tcPr>
          <w:p w14:paraId="6411EAF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862" w:type="dxa"/>
            <w:vAlign w:val="bottom"/>
          </w:tcPr>
          <w:p w14:paraId="1E700D0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</w:t>
            </w:r>
          </w:p>
        </w:tc>
        <w:tc>
          <w:tcPr>
            <w:tcW w:w="980" w:type="dxa"/>
            <w:vAlign w:val="bottom"/>
          </w:tcPr>
          <w:p w14:paraId="4BB1873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2634" w:type="dxa"/>
            <w:vAlign w:val="bottom"/>
          </w:tcPr>
          <w:p w14:paraId="749CF42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444ED48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54</w:t>
            </w:r>
          </w:p>
        </w:tc>
      </w:tr>
      <w:tr w:rsidR="00490CEB" w14:paraId="38447985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64D4AB3F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4DBA852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789" w:type="dxa"/>
            <w:vAlign w:val="bottom"/>
          </w:tcPr>
          <w:p w14:paraId="0792E6E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689" w:type="dxa"/>
            <w:vAlign w:val="bottom"/>
          </w:tcPr>
          <w:p w14:paraId="29B145E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62" w:type="dxa"/>
            <w:vAlign w:val="bottom"/>
          </w:tcPr>
          <w:p w14:paraId="10D3467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</w:t>
            </w:r>
          </w:p>
        </w:tc>
        <w:tc>
          <w:tcPr>
            <w:tcW w:w="980" w:type="dxa"/>
            <w:vAlign w:val="bottom"/>
          </w:tcPr>
          <w:p w14:paraId="14425E9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2634" w:type="dxa"/>
            <w:vAlign w:val="bottom"/>
          </w:tcPr>
          <w:p w14:paraId="513415F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6 (0.152-2.749)</w:t>
            </w:r>
          </w:p>
        </w:tc>
        <w:tc>
          <w:tcPr>
            <w:tcW w:w="962" w:type="dxa"/>
            <w:vAlign w:val="bottom"/>
          </w:tcPr>
          <w:p w14:paraId="563B33F1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425D0F36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35F6BC6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2970" w:type="dxa"/>
            <w:vAlign w:val="bottom"/>
          </w:tcPr>
          <w:p w14:paraId="55A6BA7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789" w:type="dxa"/>
            <w:vAlign w:val="bottom"/>
          </w:tcPr>
          <w:p w14:paraId="784D765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0</w:t>
            </w:r>
          </w:p>
        </w:tc>
        <w:tc>
          <w:tcPr>
            <w:tcW w:w="689" w:type="dxa"/>
            <w:vAlign w:val="bottom"/>
          </w:tcPr>
          <w:p w14:paraId="4EC30B5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862" w:type="dxa"/>
            <w:vAlign w:val="bottom"/>
          </w:tcPr>
          <w:p w14:paraId="2B976AD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</w:t>
            </w:r>
          </w:p>
        </w:tc>
        <w:tc>
          <w:tcPr>
            <w:tcW w:w="980" w:type="dxa"/>
            <w:vAlign w:val="bottom"/>
          </w:tcPr>
          <w:p w14:paraId="6AE995B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2634" w:type="dxa"/>
            <w:vAlign w:val="bottom"/>
          </w:tcPr>
          <w:p w14:paraId="1E21536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7F88E8E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695</w:t>
            </w:r>
          </w:p>
        </w:tc>
      </w:tr>
      <w:tr w:rsidR="00490CEB" w14:paraId="6A8312D0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071D6429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0D982EB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89" w:type="dxa"/>
            <w:vAlign w:val="bottom"/>
          </w:tcPr>
          <w:p w14:paraId="2244262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689" w:type="dxa"/>
            <w:vAlign w:val="bottom"/>
          </w:tcPr>
          <w:p w14:paraId="2B79591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862" w:type="dxa"/>
            <w:vAlign w:val="bottom"/>
          </w:tcPr>
          <w:p w14:paraId="695B07B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</w:t>
            </w:r>
          </w:p>
        </w:tc>
        <w:tc>
          <w:tcPr>
            <w:tcW w:w="980" w:type="dxa"/>
            <w:vAlign w:val="bottom"/>
          </w:tcPr>
          <w:p w14:paraId="6444D5B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2634" w:type="dxa"/>
            <w:vAlign w:val="bottom"/>
          </w:tcPr>
          <w:p w14:paraId="3FC6E70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9 (0.208-2.851)</w:t>
            </w:r>
          </w:p>
        </w:tc>
        <w:tc>
          <w:tcPr>
            <w:tcW w:w="962" w:type="dxa"/>
            <w:vAlign w:val="bottom"/>
          </w:tcPr>
          <w:p w14:paraId="4C9AD250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3C716418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4175A7E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2970" w:type="dxa"/>
            <w:vAlign w:val="bottom"/>
          </w:tcPr>
          <w:p w14:paraId="59B729C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789" w:type="dxa"/>
            <w:vAlign w:val="bottom"/>
          </w:tcPr>
          <w:p w14:paraId="62CB71F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</w:t>
            </w:r>
          </w:p>
        </w:tc>
        <w:tc>
          <w:tcPr>
            <w:tcW w:w="689" w:type="dxa"/>
            <w:vAlign w:val="bottom"/>
          </w:tcPr>
          <w:p w14:paraId="31E0F2E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862" w:type="dxa"/>
            <w:vAlign w:val="bottom"/>
          </w:tcPr>
          <w:p w14:paraId="1DD3EC7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</w:t>
            </w:r>
          </w:p>
        </w:tc>
        <w:tc>
          <w:tcPr>
            <w:tcW w:w="980" w:type="dxa"/>
            <w:vAlign w:val="bottom"/>
          </w:tcPr>
          <w:p w14:paraId="6622D1C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634" w:type="dxa"/>
            <w:vAlign w:val="bottom"/>
          </w:tcPr>
          <w:p w14:paraId="60D62BC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135B9BB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788</w:t>
            </w:r>
          </w:p>
        </w:tc>
      </w:tr>
      <w:tr w:rsidR="00490CEB" w14:paraId="452B295F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6519B16D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25B8921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789" w:type="dxa"/>
            <w:vAlign w:val="bottom"/>
          </w:tcPr>
          <w:p w14:paraId="34C960F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</w:t>
            </w:r>
          </w:p>
        </w:tc>
        <w:tc>
          <w:tcPr>
            <w:tcW w:w="689" w:type="dxa"/>
            <w:vAlign w:val="bottom"/>
          </w:tcPr>
          <w:p w14:paraId="2C9A7B3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862" w:type="dxa"/>
            <w:vAlign w:val="bottom"/>
          </w:tcPr>
          <w:p w14:paraId="3D75B46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</w:t>
            </w:r>
          </w:p>
        </w:tc>
        <w:tc>
          <w:tcPr>
            <w:tcW w:w="980" w:type="dxa"/>
            <w:vAlign w:val="bottom"/>
          </w:tcPr>
          <w:p w14:paraId="679617C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2634" w:type="dxa"/>
            <w:vAlign w:val="bottom"/>
          </w:tcPr>
          <w:p w14:paraId="041AF0A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0 (0.058-4.335)</w:t>
            </w:r>
          </w:p>
        </w:tc>
        <w:tc>
          <w:tcPr>
            <w:tcW w:w="962" w:type="dxa"/>
            <w:vAlign w:val="bottom"/>
          </w:tcPr>
          <w:p w14:paraId="188F1BD3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1675F629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23DEF270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3B076CC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er smoker</w:t>
            </w:r>
          </w:p>
        </w:tc>
        <w:tc>
          <w:tcPr>
            <w:tcW w:w="789" w:type="dxa"/>
            <w:vAlign w:val="bottom"/>
          </w:tcPr>
          <w:p w14:paraId="26E41F8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689" w:type="dxa"/>
            <w:vAlign w:val="bottom"/>
          </w:tcPr>
          <w:p w14:paraId="189B2C3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862" w:type="dxa"/>
            <w:vAlign w:val="bottom"/>
          </w:tcPr>
          <w:p w14:paraId="13FC9C4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</w:t>
            </w:r>
          </w:p>
        </w:tc>
        <w:tc>
          <w:tcPr>
            <w:tcW w:w="980" w:type="dxa"/>
            <w:vAlign w:val="bottom"/>
          </w:tcPr>
          <w:p w14:paraId="5D03A57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2634" w:type="dxa"/>
            <w:vAlign w:val="bottom"/>
          </w:tcPr>
          <w:p w14:paraId="6FEF61A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5 (0.143-4.985)</w:t>
            </w:r>
          </w:p>
        </w:tc>
        <w:tc>
          <w:tcPr>
            <w:tcW w:w="962" w:type="dxa"/>
            <w:vAlign w:val="bottom"/>
          </w:tcPr>
          <w:p w14:paraId="4D822FF0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59AD8908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467152E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atigue or malaise</w:t>
            </w:r>
          </w:p>
        </w:tc>
        <w:tc>
          <w:tcPr>
            <w:tcW w:w="2970" w:type="dxa"/>
            <w:vAlign w:val="bottom"/>
          </w:tcPr>
          <w:p w14:paraId="0486DAE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89" w:type="dxa"/>
            <w:vAlign w:val="bottom"/>
          </w:tcPr>
          <w:p w14:paraId="4488F8C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89" w:type="dxa"/>
            <w:vAlign w:val="bottom"/>
          </w:tcPr>
          <w:p w14:paraId="55BDE0B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862" w:type="dxa"/>
            <w:vAlign w:val="bottom"/>
          </w:tcPr>
          <w:p w14:paraId="706272D7" w14:textId="77777777" w:rsidR="00003A36" w:rsidRPr="007747F0" w:rsidRDefault="00000000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0" w:type="dxa"/>
            <w:vAlign w:val="bottom"/>
          </w:tcPr>
          <w:p w14:paraId="0BDCA25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634" w:type="dxa"/>
            <w:vAlign w:val="bottom"/>
          </w:tcPr>
          <w:p w14:paraId="2A4B827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2DD82FC6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</w:tr>
      <w:tr w:rsidR="00490CEB" w14:paraId="1C94E930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716EEA65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4723138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9" w:type="dxa"/>
            <w:vAlign w:val="bottom"/>
          </w:tcPr>
          <w:p w14:paraId="27B054F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bottom"/>
          </w:tcPr>
          <w:p w14:paraId="32B77EE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62" w:type="dxa"/>
            <w:vAlign w:val="bottom"/>
          </w:tcPr>
          <w:p w14:paraId="448C96EC" w14:textId="77777777" w:rsidR="00003A36" w:rsidRPr="007747F0" w:rsidRDefault="00000000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vAlign w:val="bottom"/>
          </w:tcPr>
          <w:p w14:paraId="6086B34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4" w:type="dxa"/>
            <w:vAlign w:val="bottom"/>
          </w:tcPr>
          <w:p w14:paraId="2A977E1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 (not estimable)</w:t>
            </w:r>
          </w:p>
        </w:tc>
        <w:tc>
          <w:tcPr>
            <w:tcW w:w="962" w:type="dxa"/>
            <w:vAlign w:val="bottom"/>
          </w:tcPr>
          <w:p w14:paraId="10CCD1AF" w14:textId="77777777" w:rsidR="00003A36" w:rsidRPr="007747F0" w:rsidRDefault="00003A3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0CEB" w14:paraId="1D02DD22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17C29C4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zed muscle weakness</w:t>
            </w:r>
          </w:p>
        </w:tc>
        <w:tc>
          <w:tcPr>
            <w:tcW w:w="2970" w:type="dxa"/>
            <w:vAlign w:val="bottom"/>
          </w:tcPr>
          <w:p w14:paraId="1FF1E7F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89" w:type="dxa"/>
            <w:vAlign w:val="bottom"/>
          </w:tcPr>
          <w:p w14:paraId="1E5DEED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9" w:type="dxa"/>
            <w:vAlign w:val="bottom"/>
          </w:tcPr>
          <w:p w14:paraId="149F7ED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862" w:type="dxa"/>
            <w:vAlign w:val="bottom"/>
          </w:tcPr>
          <w:p w14:paraId="45D22A24" w14:textId="77777777" w:rsidR="00003A36" w:rsidRPr="007747F0" w:rsidRDefault="00000000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0" w:type="dxa"/>
            <w:vAlign w:val="bottom"/>
          </w:tcPr>
          <w:p w14:paraId="2AA782B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2634" w:type="dxa"/>
            <w:vAlign w:val="bottom"/>
          </w:tcPr>
          <w:p w14:paraId="774E85F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1A7531C4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</w:tr>
      <w:tr w:rsidR="00490CEB" w14:paraId="55641E5D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11EA2C48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5FB1923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9" w:type="dxa"/>
            <w:vAlign w:val="bottom"/>
          </w:tcPr>
          <w:p w14:paraId="3A42E31B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89" w:type="dxa"/>
            <w:vAlign w:val="bottom"/>
          </w:tcPr>
          <w:p w14:paraId="330F533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862" w:type="dxa"/>
            <w:vAlign w:val="bottom"/>
          </w:tcPr>
          <w:p w14:paraId="6DF7EE45" w14:textId="77777777" w:rsidR="00003A36" w:rsidRPr="007747F0" w:rsidRDefault="00000000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vAlign w:val="bottom"/>
          </w:tcPr>
          <w:p w14:paraId="5B7CBAF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2634" w:type="dxa"/>
            <w:vAlign w:val="bottom"/>
          </w:tcPr>
          <w:p w14:paraId="5B1E415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6 (0.082-1.458)</w:t>
            </w:r>
          </w:p>
        </w:tc>
        <w:tc>
          <w:tcPr>
            <w:tcW w:w="962" w:type="dxa"/>
            <w:vAlign w:val="bottom"/>
          </w:tcPr>
          <w:p w14:paraId="32BE9B9A" w14:textId="77777777" w:rsidR="00003A36" w:rsidRPr="007747F0" w:rsidRDefault="00003A3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0CEB" w14:paraId="669B8C0D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7CEDB13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 (g/dL)</w:t>
            </w:r>
          </w:p>
        </w:tc>
        <w:tc>
          <w:tcPr>
            <w:tcW w:w="2970" w:type="dxa"/>
            <w:vAlign w:val="bottom"/>
          </w:tcPr>
          <w:p w14:paraId="45B3BC1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2</w:t>
            </w:r>
          </w:p>
        </w:tc>
        <w:tc>
          <w:tcPr>
            <w:tcW w:w="789" w:type="dxa"/>
            <w:vAlign w:val="bottom"/>
          </w:tcPr>
          <w:p w14:paraId="1B43414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0</w:t>
            </w:r>
          </w:p>
        </w:tc>
        <w:tc>
          <w:tcPr>
            <w:tcW w:w="689" w:type="dxa"/>
            <w:vAlign w:val="bottom"/>
          </w:tcPr>
          <w:p w14:paraId="7E2C1DD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862" w:type="dxa"/>
            <w:vAlign w:val="bottom"/>
          </w:tcPr>
          <w:p w14:paraId="7D8224F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</w:t>
            </w:r>
          </w:p>
        </w:tc>
        <w:tc>
          <w:tcPr>
            <w:tcW w:w="980" w:type="dxa"/>
            <w:vAlign w:val="bottom"/>
          </w:tcPr>
          <w:p w14:paraId="04D0D97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2634" w:type="dxa"/>
            <w:vAlign w:val="bottom"/>
          </w:tcPr>
          <w:p w14:paraId="5B32A96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419AB19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120</w:t>
            </w:r>
          </w:p>
        </w:tc>
      </w:tr>
      <w:tr w:rsidR="00490CEB" w14:paraId="7538291D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7858B047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7D6F80A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2</w:t>
            </w:r>
          </w:p>
        </w:tc>
        <w:tc>
          <w:tcPr>
            <w:tcW w:w="789" w:type="dxa"/>
            <w:vAlign w:val="bottom"/>
          </w:tcPr>
          <w:p w14:paraId="39A7D0C0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689" w:type="dxa"/>
            <w:vAlign w:val="bottom"/>
          </w:tcPr>
          <w:p w14:paraId="76002B3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862" w:type="dxa"/>
            <w:vAlign w:val="bottom"/>
          </w:tcPr>
          <w:p w14:paraId="7F87CD06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</w:t>
            </w:r>
          </w:p>
        </w:tc>
        <w:tc>
          <w:tcPr>
            <w:tcW w:w="980" w:type="dxa"/>
            <w:vAlign w:val="bottom"/>
          </w:tcPr>
          <w:p w14:paraId="17D167C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2634" w:type="dxa"/>
            <w:vAlign w:val="bottom"/>
          </w:tcPr>
          <w:p w14:paraId="5786F5D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30 (0.743-13.196)</w:t>
            </w:r>
          </w:p>
        </w:tc>
        <w:tc>
          <w:tcPr>
            <w:tcW w:w="962" w:type="dxa"/>
            <w:vAlign w:val="bottom"/>
          </w:tcPr>
          <w:p w14:paraId="6F92FE71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300F1B1F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068E255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 (g/dL)</w:t>
            </w:r>
          </w:p>
        </w:tc>
        <w:tc>
          <w:tcPr>
            <w:tcW w:w="2970" w:type="dxa"/>
            <w:vAlign w:val="bottom"/>
          </w:tcPr>
          <w:p w14:paraId="163A379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3.2</w:t>
            </w:r>
          </w:p>
        </w:tc>
        <w:tc>
          <w:tcPr>
            <w:tcW w:w="789" w:type="dxa"/>
            <w:vAlign w:val="bottom"/>
          </w:tcPr>
          <w:p w14:paraId="527296C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689" w:type="dxa"/>
            <w:vAlign w:val="bottom"/>
          </w:tcPr>
          <w:p w14:paraId="110F601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862" w:type="dxa"/>
            <w:vAlign w:val="bottom"/>
          </w:tcPr>
          <w:p w14:paraId="15E5CEE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</w:t>
            </w:r>
          </w:p>
        </w:tc>
        <w:tc>
          <w:tcPr>
            <w:tcW w:w="980" w:type="dxa"/>
            <w:vAlign w:val="bottom"/>
          </w:tcPr>
          <w:p w14:paraId="2C3F8CD9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2634" w:type="dxa"/>
            <w:vAlign w:val="bottom"/>
          </w:tcPr>
          <w:p w14:paraId="1D0B304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51471C2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05</w:t>
            </w:r>
          </w:p>
        </w:tc>
      </w:tr>
      <w:tr w:rsidR="00490CEB" w14:paraId="3B146B1C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4E9034C6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0D4578D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789" w:type="dxa"/>
            <w:vAlign w:val="bottom"/>
          </w:tcPr>
          <w:p w14:paraId="3D39423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</w:t>
            </w:r>
          </w:p>
        </w:tc>
        <w:tc>
          <w:tcPr>
            <w:tcW w:w="689" w:type="dxa"/>
            <w:vAlign w:val="bottom"/>
          </w:tcPr>
          <w:p w14:paraId="58AF2D9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862" w:type="dxa"/>
            <w:vAlign w:val="bottom"/>
          </w:tcPr>
          <w:p w14:paraId="53742D3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</w:t>
            </w:r>
          </w:p>
        </w:tc>
        <w:tc>
          <w:tcPr>
            <w:tcW w:w="980" w:type="dxa"/>
            <w:vAlign w:val="bottom"/>
          </w:tcPr>
          <w:p w14:paraId="2AF704B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634" w:type="dxa"/>
            <w:vAlign w:val="bottom"/>
          </w:tcPr>
          <w:p w14:paraId="617C149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2 (0.144-2.594)</w:t>
            </w:r>
          </w:p>
        </w:tc>
        <w:tc>
          <w:tcPr>
            <w:tcW w:w="962" w:type="dxa"/>
            <w:vAlign w:val="bottom"/>
          </w:tcPr>
          <w:p w14:paraId="702E4B87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7398DB25" w14:textId="77777777">
        <w:trPr>
          <w:trHeight w:val="250"/>
        </w:trPr>
        <w:tc>
          <w:tcPr>
            <w:tcW w:w="3256" w:type="dxa"/>
            <w:vMerge w:val="restart"/>
            <w:vAlign w:val="center"/>
          </w:tcPr>
          <w:p w14:paraId="195DEEC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P (mg/dL)</w:t>
            </w:r>
          </w:p>
        </w:tc>
        <w:tc>
          <w:tcPr>
            <w:tcW w:w="2970" w:type="dxa"/>
            <w:vAlign w:val="bottom"/>
          </w:tcPr>
          <w:p w14:paraId="439D5D4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789" w:type="dxa"/>
            <w:vAlign w:val="bottom"/>
          </w:tcPr>
          <w:p w14:paraId="0710F7C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689" w:type="dxa"/>
            <w:vAlign w:val="bottom"/>
          </w:tcPr>
          <w:p w14:paraId="30FDD4C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862" w:type="dxa"/>
            <w:vAlign w:val="bottom"/>
          </w:tcPr>
          <w:p w14:paraId="14D9719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</w:t>
            </w:r>
          </w:p>
        </w:tc>
        <w:tc>
          <w:tcPr>
            <w:tcW w:w="980" w:type="dxa"/>
            <w:vAlign w:val="bottom"/>
          </w:tcPr>
          <w:p w14:paraId="74E7CC1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2634" w:type="dxa"/>
            <w:vAlign w:val="bottom"/>
          </w:tcPr>
          <w:p w14:paraId="7B8DF342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962" w:type="dxa"/>
            <w:vAlign w:val="bottom"/>
          </w:tcPr>
          <w:p w14:paraId="0FBA27E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88</w:t>
            </w:r>
          </w:p>
        </w:tc>
      </w:tr>
      <w:tr w:rsidR="00490CEB" w14:paraId="097384C2" w14:textId="77777777">
        <w:trPr>
          <w:trHeight w:val="250"/>
        </w:trPr>
        <w:tc>
          <w:tcPr>
            <w:tcW w:w="3256" w:type="dxa"/>
            <w:vMerge/>
            <w:tcBorders>
              <w:top w:val="nil"/>
            </w:tcBorders>
          </w:tcPr>
          <w:p w14:paraId="4A1C16AC" w14:textId="77777777" w:rsidR="00003A36" w:rsidRPr="007747F0" w:rsidRDefault="00003A36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vAlign w:val="bottom"/>
          </w:tcPr>
          <w:p w14:paraId="329EA49E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0.5</w:t>
            </w:r>
          </w:p>
        </w:tc>
        <w:tc>
          <w:tcPr>
            <w:tcW w:w="789" w:type="dxa"/>
            <w:vAlign w:val="bottom"/>
          </w:tcPr>
          <w:p w14:paraId="0B1E1CF7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689" w:type="dxa"/>
            <w:vAlign w:val="bottom"/>
          </w:tcPr>
          <w:p w14:paraId="1D49E1DC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862" w:type="dxa"/>
            <w:vAlign w:val="bottom"/>
          </w:tcPr>
          <w:p w14:paraId="366A7C41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</w:t>
            </w:r>
          </w:p>
        </w:tc>
        <w:tc>
          <w:tcPr>
            <w:tcW w:w="980" w:type="dxa"/>
            <w:vAlign w:val="bottom"/>
          </w:tcPr>
          <w:p w14:paraId="2E2DA07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2634" w:type="dxa"/>
            <w:vAlign w:val="bottom"/>
          </w:tcPr>
          <w:p w14:paraId="27716FF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1 (0.301-8.294)</w:t>
            </w:r>
          </w:p>
        </w:tc>
        <w:tc>
          <w:tcPr>
            <w:tcW w:w="962" w:type="dxa"/>
            <w:vAlign w:val="bottom"/>
          </w:tcPr>
          <w:p w14:paraId="45E1FB53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90CEB" w14:paraId="588D9F56" w14:textId="77777777">
        <w:trPr>
          <w:trHeight w:val="250"/>
        </w:trPr>
        <w:tc>
          <w:tcPr>
            <w:tcW w:w="3256" w:type="dxa"/>
            <w:vAlign w:val="bottom"/>
          </w:tcPr>
          <w:p w14:paraId="2FB8C5A4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 total tumor size (mm)</w:t>
            </w:r>
          </w:p>
        </w:tc>
        <w:tc>
          <w:tcPr>
            <w:tcW w:w="2970" w:type="dxa"/>
            <w:vAlign w:val="bottom"/>
          </w:tcPr>
          <w:p w14:paraId="5E830323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 10 mm increase</w:t>
            </w:r>
          </w:p>
        </w:tc>
        <w:tc>
          <w:tcPr>
            <w:tcW w:w="789" w:type="dxa"/>
            <w:vAlign w:val="bottom"/>
          </w:tcPr>
          <w:p w14:paraId="631C3865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-</w:t>
            </w:r>
          </w:p>
        </w:tc>
        <w:tc>
          <w:tcPr>
            <w:tcW w:w="689" w:type="dxa"/>
            <w:vAlign w:val="bottom"/>
          </w:tcPr>
          <w:p w14:paraId="4CAC5CFF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-</w:t>
            </w:r>
          </w:p>
        </w:tc>
        <w:tc>
          <w:tcPr>
            <w:tcW w:w="862" w:type="dxa"/>
            <w:vAlign w:val="bottom"/>
          </w:tcPr>
          <w:p w14:paraId="0B788878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-</w:t>
            </w:r>
          </w:p>
        </w:tc>
        <w:tc>
          <w:tcPr>
            <w:tcW w:w="980" w:type="dxa"/>
            <w:vAlign w:val="bottom"/>
          </w:tcPr>
          <w:p w14:paraId="2A18114D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-</w:t>
            </w:r>
          </w:p>
        </w:tc>
        <w:tc>
          <w:tcPr>
            <w:tcW w:w="2634" w:type="dxa"/>
            <w:vAlign w:val="bottom"/>
          </w:tcPr>
          <w:p w14:paraId="785C892A" w14:textId="77777777" w:rsidR="00003A36" w:rsidRPr="007747F0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1 (0.907-1.195)</w:t>
            </w:r>
          </w:p>
        </w:tc>
        <w:tc>
          <w:tcPr>
            <w:tcW w:w="962" w:type="dxa"/>
            <w:vAlign w:val="bottom"/>
          </w:tcPr>
          <w:p w14:paraId="11071A6E" w14:textId="77777777" w:rsidR="00003A36" w:rsidRPr="007747F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91</w:t>
            </w:r>
          </w:p>
        </w:tc>
      </w:tr>
    </w:tbl>
    <w:p w14:paraId="4C269AFB" w14:textId="77777777" w:rsidR="00003A36" w:rsidRPr="007747F0" w:rsidRDefault="00000000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sz w:val="20"/>
          <w:szCs w:val="20"/>
        </w:rPr>
        <w:t>Alb, albumin; BMI, body mass index; CRP, C-reactive protein; ECOG-PS, Eastern Cooperative Oncology Group performance status; Hb, hemoglobin; PD-L1 TPS, programmed death-ligand 1 tumor proportion score.</w:t>
      </w:r>
    </w:p>
    <w:p w14:paraId="001468E1" w14:textId="77777777" w:rsidR="00003A36" w:rsidRDefault="00003A3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2A081D1D" w14:textId="77777777" w:rsidR="00B34917" w:rsidRDefault="00B34917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14519CCF" w14:textId="77777777" w:rsidR="00B34917" w:rsidRDefault="00B34917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19F965F4" w14:textId="77777777" w:rsidR="00B34917" w:rsidRDefault="00B34917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0FC8F053" w14:textId="77777777" w:rsidR="00B34917" w:rsidRDefault="00B34917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2AB859D9" w14:textId="77777777" w:rsidR="007747F0" w:rsidRDefault="007747F0" w:rsidP="00BF4EC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  <w:sectPr w:rsidR="007747F0">
          <w:footerReference w:type="default" r:id="rId7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D5BAE6C" w14:textId="77777777" w:rsidR="00B34917" w:rsidRPr="007747F0" w:rsidRDefault="00000000" w:rsidP="00BF4EC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7F0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Figure 1. </w:t>
      </w:r>
      <w:r w:rsidRPr="007747F0">
        <w:rPr>
          <w:rFonts w:ascii="Times New Roman" w:eastAsia="Times New Roman" w:hAnsi="Times New Roman" w:cs="Times New Roman"/>
          <w:sz w:val="20"/>
          <w:szCs w:val="20"/>
        </w:rPr>
        <w:t>Changes in QOL-ACD scores from baseline.</w:t>
      </w:r>
    </w:p>
    <w:p w14:paraId="413F6836" w14:textId="77777777" w:rsidR="00BF4EC8" w:rsidRDefault="00000000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BF4EC8">
        <w:rPr>
          <w:rFonts w:ascii="Times New Roman" w:eastAsia="Times New Roman" w:hAnsi="Times New Roman" w:cs="Times New Roman"/>
          <w:noProof/>
          <w:sz w:val="24"/>
        </w:rPr>
        <mc:AlternateContent>
          <mc:Choice Requires="wpg">
            <w:drawing>
              <wp:inline distT="0" distB="0" distL="0" distR="0" wp14:anchorId="38F8CD84" wp14:editId="3BF11A91">
                <wp:extent cx="5772150" cy="6908800"/>
                <wp:effectExtent l="0" t="0" r="0" b="0"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2150" cy="6908800"/>
                          <a:chOff x="0" y="0"/>
                          <a:chExt cx="6733759" cy="859065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1285" y="6426563"/>
                            <a:ext cx="3254146" cy="21640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206799" y="6476701"/>
                            <a:ext cx="3419427" cy="20437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363913" y="0"/>
                            <a:ext cx="3235244" cy="208121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98009" y="55563"/>
                            <a:ext cx="3127375" cy="19700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313113" y="4251255"/>
                            <a:ext cx="3313113" cy="20812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4201117"/>
                            <a:ext cx="3336867" cy="20812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8356" y="2081214"/>
                            <a:ext cx="3267075" cy="20764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3350796" y="2062866"/>
                            <a:ext cx="3382963" cy="217328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46B8D4F" id="Group 4" o:spid="_x0000_s1026" style="width:454.5pt;height:544pt;mso-position-horizontal-relative:char;mso-position-vertical-relative:line" coordsize="67337,8590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212;top:64265;width:32542;height:216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">
                  <v:imagedata r:id="rId16" o:title=""/>
                </v:shape>
                <v:shape id="Picture 3" o:spid="_x0000_s1028" type="#_x0000_t75" style="position:absolute;left:32067;top:64767;width:34195;height:204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">
                  <v:imagedata r:id="rId17" o:title=""/>
                </v:shape>
                <v:shape id="Picture 4" o:spid="_x0000_s1029" type="#_x0000_t75" style="position:absolute;left:33639;width:32352;height:208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">
                  <v:imagedata r:id="rId18" o:title=""/>
                </v:shape>
                <v:shape id="Picture 6" o:spid="_x0000_s1030" type="#_x0000_t75" style="position:absolute;left:980;top:555;width:31273;height:197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">
                  <v:imagedata r:id="rId19" o:title=""/>
                </v:shape>
                <v:shape id="Picture 7" o:spid="_x0000_s1031" type="#_x0000_t75" style="position:absolute;left:33131;top:42512;width:33131;height:208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">
                  <v:imagedata r:id="rId20" o:title=""/>
                </v:shape>
                <v:shape id="Picture 8" o:spid="_x0000_s1032" type="#_x0000_t75" style="position:absolute;top:42011;width:33368;height:208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">
                  <v:imagedata r:id="rId21" o:title=""/>
                </v:shape>
                <v:shape id="Picture 9" o:spid="_x0000_s1033" type="#_x0000_t75" style="position:absolute;left:83;top:20812;width:32671;height:20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">
                  <v:imagedata r:id="rId22" o:title=""/>
                </v:shape>
                <v:shape id="Picture 10" o:spid="_x0000_s1034" type="#_x0000_t75" style="position:absolute;left:33507;top:20628;width:33830;height:217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">
                  <v:imagedata r:id="rId23" o:title=""/>
                </v:shape>
                <w10:anchorlock/>
              </v:group>
            </w:pict>
          </mc:Fallback>
        </mc:AlternateContent>
      </w:r>
    </w:p>
    <w:p w14:paraId="388DA693" w14:textId="77777777" w:rsidR="007747F0" w:rsidRDefault="007747F0" w:rsidP="00A6132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D3C2FC4" w14:textId="77777777" w:rsidR="005134DC" w:rsidRDefault="005134DC" w:rsidP="00A6132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9014E49" w14:textId="77777777" w:rsidR="00BF4EC8" w:rsidRPr="007747F0" w:rsidRDefault="00000000" w:rsidP="00A6132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F38D1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Figure 2. </w:t>
      </w:r>
      <w:r w:rsidRPr="00D70686">
        <w:rPr>
          <w:rFonts w:ascii="Times New Roman" w:eastAsia="Times New Roman" w:hAnsi="Times New Roman" w:cs="Times New Roman"/>
          <w:sz w:val="20"/>
          <w:szCs w:val="20"/>
        </w:rPr>
        <w:t>Changes in body weight and laboratory values from baseline.</w:t>
      </w:r>
    </w:p>
    <w:p w14:paraId="42254FCA" w14:textId="77777777" w:rsidR="00A61321" w:rsidRDefault="00000000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A61321">
        <w:rPr>
          <w:rFonts w:ascii="Times New Roman" w:eastAsia="Times New Roman" w:hAnsi="Times New Roman" w:cs="Times New Roman"/>
          <w:noProof/>
          <w:sz w:val="24"/>
        </w:rPr>
        <mc:AlternateContent>
          <mc:Choice Requires="wpg">
            <w:drawing>
              <wp:inline distT="0" distB="0" distL="0" distR="0" wp14:anchorId="2B950FCF" wp14:editId="108C3797">
                <wp:extent cx="5873750" cy="4235450"/>
                <wp:effectExtent l="0" t="0" r="0" b="0"/>
                <wp:docPr id="1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750" cy="4235450"/>
                          <a:chOff x="0" y="0"/>
                          <a:chExt cx="6622431" cy="4466202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59586" y="0"/>
                            <a:ext cx="3351507" cy="2026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3499393" y="0"/>
                            <a:ext cx="3010749" cy="18945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2510914"/>
                            <a:ext cx="3360293" cy="19552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3411093" y="2404988"/>
                            <a:ext cx="3211338" cy="206121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5589BC3" id="Group 5" o:spid="_x0000_s1026" style="width:462.5pt;height:333.5pt;mso-position-horizontal-relative:char;mso-position-vertical-relative:line" coordsize="66224,4466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">
                <v:shape id="Picture 11" o:spid="_x0000_s1027" type="#_x0000_t75" style="position:absolute;left:595;width:33515;height:202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">
                  <v:imagedata r:id="rId28" o:title=""/>
                </v:shape>
                <v:shape id="Picture 12" o:spid="_x0000_s1028" type="#_x0000_t75" style="position:absolute;left:34993;width:30108;height:189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">
                  <v:imagedata r:id="rId29" o:title=""/>
                </v:shape>
                <v:shape id="Picture 13" o:spid="_x0000_s1029" type="#_x0000_t75" style="position:absolute;top:25109;width:33602;height:195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">
                  <v:imagedata r:id="rId30" o:title=""/>
                </v:shape>
                <v:shape id="Picture 14" o:spid="_x0000_s1030" type="#_x0000_t75" style="position:absolute;left:34110;top:24049;width:32114;height:206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">
                  <v:imagedata r:id="rId31" o:title=""/>
                </v:shape>
                <w10:anchorlock/>
              </v:group>
            </w:pict>
          </mc:Fallback>
        </mc:AlternateContent>
      </w:r>
    </w:p>
    <w:p w14:paraId="2C72C93B" w14:textId="77777777" w:rsidR="007747F0" w:rsidRDefault="007747F0" w:rsidP="008F38D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A9EB5E6" w14:textId="77777777" w:rsidR="007747F0" w:rsidRDefault="007747F0" w:rsidP="008F38D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5B50DC0" w14:textId="77777777" w:rsidR="007747F0" w:rsidRDefault="007747F0" w:rsidP="008F38D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DDD4662" w14:textId="77777777" w:rsidR="007747F0" w:rsidRDefault="007747F0" w:rsidP="008F38D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CE1E9F4" w14:textId="77777777" w:rsidR="007747F0" w:rsidRDefault="007747F0" w:rsidP="008F38D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1D91300" w14:textId="77777777" w:rsidR="007747F0" w:rsidRDefault="007747F0" w:rsidP="008F38D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FBACD47" w14:textId="77777777" w:rsidR="007747F0" w:rsidRDefault="007747F0" w:rsidP="008F38D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C61F44E" w14:textId="77777777" w:rsidR="007747F0" w:rsidRDefault="007747F0" w:rsidP="008F38D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4E65A88" w14:textId="77777777" w:rsidR="007747F0" w:rsidRDefault="007747F0" w:rsidP="008F38D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42BF989" w14:textId="77777777" w:rsidR="007747F0" w:rsidRDefault="007747F0" w:rsidP="008F38D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610C659" w14:textId="77777777" w:rsidR="00A61321" w:rsidRPr="005134DC" w:rsidRDefault="00000000" w:rsidP="008F38D1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8F38D1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Figure 3. </w:t>
      </w:r>
      <w:r w:rsidRPr="00D70686">
        <w:rPr>
          <w:rFonts w:ascii="Times New Roman" w:eastAsia="Times New Roman" w:hAnsi="Times New Roman" w:cs="Times New Roman"/>
          <w:sz w:val="20"/>
          <w:szCs w:val="20"/>
        </w:rPr>
        <w:t xml:space="preserve">Reasons for discontinuation of </w:t>
      </w:r>
      <w:proofErr w:type="spellStart"/>
      <w:r w:rsidRPr="00D70686">
        <w:rPr>
          <w:rFonts w:ascii="Times New Roman" w:eastAsia="Times New Roman" w:hAnsi="Times New Roman" w:cs="Times New Roman"/>
          <w:sz w:val="20"/>
          <w:szCs w:val="20"/>
        </w:rPr>
        <w:t>anamorelin</w:t>
      </w:r>
      <w:proofErr w:type="spellEnd"/>
      <w:r w:rsidRPr="00D70686">
        <w:rPr>
          <w:rFonts w:ascii="Times New Roman" w:eastAsia="Times New Roman" w:hAnsi="Times New Roman" w:cs="Times New Roman"/>
          <w:sz w:val="20"/>
          <w:szCs w:val="20"/>
        </w:rPr>
        <w:t>.</w:t>
      </w:r>
      <w:r w:rsidR="005134D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134DC" w:rsidRPr="005134DC">
        <w:rPr>
          <w:rFonts w:ascii="Times New Roman" w:hAnsi="Times New Roman" w:cs="Times New Roman" w:hint="eastAsia"/>
          <w:bCs/>
          <w:sz w:val="20"/>
          <w:szCs w:val="20"/>
        </w:rPr>
        <w:t>(A)</w:t>
      </w:r>
      <w:r w:rsidR="004734B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8F38D1">
        <w:rPr>
          <w:rFonts w:ascii="Times New Roman" w:eastAsia="Times New Roman" w:hAnsi="Times New Roman" w:cs="Times New Roman"/>
          <w:sz w:val="20"/>
          <w:szCs w:val="20"/>
        </w:rPr>
        <w:t>Overall population. (B) Reasons for discontinuation within 0</w:t>
      </w:r>
      <w:r w:rsidRPr="008F38D1">
        <w:rPr>
          <w:rFonts w:ascii="Times New Roman" w:eastAsia="Times New Roman" w:hAnsi="Times New Roman" w:cs="Times New Roman" w:hint="cs"/>
          <w:sz w:val="20"/>
          <w:szCs w:val="20"/>
        </w:rPr>
        <w:t>–</w:t>
      </w:r>
      <w:r w:rsidRPr="008F38D1">
        <w:rPr>
          <w:rFonts w:ascii="Times New Roman" w:eastAsia="Times New Roman" w:hAnsi="Times New Roman" w:cs="Times New Roman"/>
          <w:sz w:val="20"/>
          <w:szCs w:val="20"/>
        </w:rPr>
        <w:t xml:space="preserve">12 weeks. (C) Reasons for discontinuation after 12 weeks. </w:t>
      </w:r>
    </w:p>
    <w:p w14:paraId="0C962C69" w14:textId="77777777" w:rsidR="00A61321" w:rsidRDefault="007747F0">
      <w:pPr>
        <w:spacing w:line="360" w:lineRule="auto"/>
        <w:rPr>
          <w:rFonts w:ascii="Times New Roman" w:hAnsi="Times New Roman" w:cs="Times New Roman"/>
          <w:sz w:val="24"/>
        </w:rPr>
      </w:pPr>
      <w:r w:rsidRPr="007747F0"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6E3D68F4" wp14:editId="44F05552">
            <wp:extent cx="5288482" cy="5080000"/>
            <wp:effectExtent l="0" t="0" r="7620" b="6350"/>
            <wp:docPr id="194592710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927108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318883" cy="510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27715" w14:textId="77777777" w:rsidR="007747F0" w:rsidRDefault="007747F0">
      <w:pPr>
        <w:spacing w:line="360" w:lineRule="auto"/>
        <w:rPr>
          <w:rFonts w:ascii="Times New Roman" w:hAnsi="Times New Roman" w:cs="Times New Roman"/>
          <w:sz w:val="24"/>
        </w:rPr>
      </w:pPr>
      <w:r w:rsidRPr="007747F0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3060E38" wp14:editId="2A5C559C">
            <wp:extent cx="3276600" cy="1671933"/>
            <wp:effectExtent l="0" t="0" r="0" b="5080"/>
            <wp:docPr id="179065132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651329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3335928" cy="1702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F50A6" w14:textId="77777777" w:rsidR="005134DC" w:rsidRDefault="005134DC" w:rsidP="00D70686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D95B90F" w14:textId="0D54BC1D" w:rsidR="00D70686" w:rsidRPr="007747F0" w:rsidRDefault="00000000" w:rsidP="00D70686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70686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Figure 4.</w:t>
      </w:r>
      <w:r w:rsidRPr="00D70686">
        <w:rPr>
          <w:rFonts w:ascii="Times New Roman" w:eastAsia="Times New Roman" w:hAnsi="Times New Roman" w:cs="Times New Roman"/>
          <w:sz w:val="20"/>
          <w:szCs w:val="20"/>
        </w:rPr>
        <w:t xml:space="preserve"> Kaplan</w:t>
      </w:r>
      <w:r w:rsidRPr="00D70686">
        <w:rPr>
          <w:rFonts w:ascii="Times New Roman" w:eastAsia="Times New Roman" w:hAnsi="Times New Roman" w:cs="Times New Roman" w:hint="cs"/>
          <w:sz w:val="20"/>
          <w:szCs w:val="20"/>
        </w:rPr>
        <w:t>–</w:t>
      </w:r>
      <w:r w:rsidRPr="00D70686">
        <w:rPr>
          <w:rFonts w:ascii="Times New Roman" w:eastAsia="Times New Roman" w:hAnsi="Times New Roman" w:cs="Times New Roman"/>
          <w:sz w:val="20"/>
          <w:szCs w:val="20"/>
        </w:rPr>
        <w:t>Meier survival curves stratified by PD-L1 expression level (≥50% vs. &lt;50%) for (A) TTF, (B) PFS, and (C) OS. CI, confidence interval; NE, not estimable; OS, overall survival; PD-L1, programmed death-ligand 1; PFS, progression-free survival; TTF, time to treatment failure.</w:t>
      </w:r>
    </w:p>
    <w:p w14:paraId="33E95C9A" w14:textId="77777777" w:rsidR="004734B9" w:rsidRDefault="00000000" w:rsidP="00D70686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70686">
        <w:rPr>
          <w:rFonts w:ascii="Times New Roman" w:eastAsia="Times New Roman" w:hAnsi="Times New Roman" w:cs="Times New Roman"/>
          <w:sz w:val="24"/>
        </w:rPr>
        <w:t xml:space="preserve"> </w:t>
      </w:r>
      <w:r w:rsidR="007747F0" w:rsidRPr="007747F0"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334CFE4A" wp14:editId="2BC434B3">
            <wp:extent cx="3422088" cy="1999572"/>
            <wp:effectExtent l="0" t="0" r="6985" b="1270"/>
            <wp:docPr id="197219233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192337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3438565" cy="200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245DB" w14:textId="77777777" w:rsidR="004734B9" w:rsidRDefault="007747F0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7747F0"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21268C5F" wp14:editId="5EE3EE14">
            <wp:extent cx="3565328" cy="2246359"/>
            <wp:effectExtent l="0" t="0" r="0" b="1905"/>
            <wp:docPr id="4778376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837612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3575729" cy="225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EA817" w14:textId="77777777" w:rsidR="00D70686" w:rsidRDefault="007747F0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7747F0"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69315FBD" wp14:editId="2632B3C6">
            <wp:extent cx="3482343" cy="2399639"/>
            <wp:effectExtent l="0" t="0" r="3810" b="1270"/>
            <wp:docPr id="137030062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30062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3488679" cy="24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369C7" w14:textId="77777777" w:rsidR="00AA7EFC" w:rsidRDefault="00AA7EFC" w:rsidP="004069C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08DAEAB" w14:textId="77777777" w:rsidR="004069C4" w:rsidRDefault="00000000" w:rsidP="004069C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069C4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Figure 5</w:t>
      </w:r>
      <w:r w:rsidRPr="004069C4">
        <w:rPr>
          <w:rFonts w:ascii="Times New Roman" w:eastAsia="Times New Roman" w:hAnsi="Times New Roman" w:cs="Times New Roman"/>
          <w:sz w:val="20"/>
          <w:szCs w:val="20"/>
        </w:rPr>
        <w:t>. Landmark analysis of Kaplan</w:t>
      </w:r>
      <w:r w:rsidRPr="004069C4">
        <w:rPr>
          <w:rFonts w:ascii="Times New Roman" w:eastAsia="Times New Roman" w:hAnsi="Times New Roman" w:cs="Times New Roman" w:hint="cs"/>
          <w:sz w:val="20"/>
          <w:szCs w:val="20"/>
        </w:rPr>
        <w:t>–</w:t>
      </w:r>
      <w:r w:rsidRPr="004069C4">
        <w:rPr>
          <w:rFonts w:ascii="Times New Roman" w:eastAsia="Times New Roman" w:hAnsi="Times New Roman" w:cs="Times New Roman"/>
          <w:sz w:val="20"/>
          <w:szCs w:val="20"/>
        </w:rPr>
        <w:t xml:space="preserve">Meier curves for (A) PFS and (B) OS in patients treated with </w:t>
      </w:r>
      <w:proofErr w:type="spellStart"/>
      <w:r w:rsidRPr="004069C4">
        <w:rPr>
          <w:rFonts w:ascii="Times New Roman" w:eastAsia="Times New Roman" w:hAnsi="Times New Roman" w:cs="Times New Roman"/>
          <w:sz w:val="20"/>
          <w:szCs w:val="20"/>
        </w:rPr>
        <w:t>anamorelin</w:t>
      </w:r>
      <w:proofErr w:type="spellEnd"/>
      <w:r w:rsidRPr="004069C4">
        <w:rPr>
          <w:rFonts w:ascii="Times New Roman" w:eastAsia="Times New Roman" w:hAnsi="Times New Roman" w:cs="Times New Roman"/>
          <w:sz w:val="20"/>
          <w:szCs w:val="20"/>
        </w:rPr>
        <w:t xml:space="preserve"> for ≥12 weeks versus &lt;12 weeks. OS; overall survival; PFS, progression-free survival.</w:t>
      </w:r>
    </w:p>
    <w:p w14:paraId="46729283" w14:textId="77777777" w:rsidR="004069C4" w:rsidRDefault="007747F0" w:rsidP="004069C4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7747F0"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02276BCE" wp14:editId="3D5F6C24">
            <wp:extent cx="4503318" cy="3391786"/>
            <wp:effectExtent l="0" t="0" r="0" b="0"/>
            <wp:docPr id="26119607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19607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517386" cy="340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B94DD" w14:textId="77777777" w:rsidR="004069C4" w:rsidRDefault="00B446E8" w:rsidP="004069C4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B446E8"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10C484AA" wp14:editId="5E22213B">
            <wp:extent cx="4502785" cy="3407270"/>
            <wp:effectExtent l="0" t="0" r="0" b="3175"/>
            <wp:docPr id="47381624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816247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4514913" cy="3416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AC3FE" w14:textId="77777777" w:rsidR="004069C4" w:rsidRDefault="004069C4" w:rsidP="004069C4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4F7DBBB8" w14:textId="77777777" w:rsidR="004069C4" w:rsidRPr="004069C4" w:rsidRDefault="00000000" w:rsidP="004069C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069C4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Figure 6</w:t>
      </w:r>
      <w:r w:rsidRPr="004069C4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9E4A35">
        <w:rPr>
          <w:rFonts w:ascii="Times New Roman" w:eastAsia="Times New Roman" w:hAnsi="Times New Roman" w:cs="Times New Roman"/>
          <w:sz w:val="20"/>
          <w:szCs w:val="20"/>
        </w:rPr>
        <w:t>R</w:t>
      </w:r>
      <w:r w:rsidRPr="004069C4">
        <w:rPr>
          <w:rFonts w:ascii="Times New Roman" w:eastAsia="Times New Roman" w:hAnsi="Times New Roman" w:cs="Times New Roman"/>
          <w:sz w:val="20"/>
          <w:szCs w:val="20"/>
        </w:rPr>
        <w:t xml:space="preserve">easons for </w:t>
      </w:r>
      <w:r w:rsidR="009E4A35" w:rsidRPr="004069C4">
        <w:rPr>
          <w:rFonts w:ascii="Times New Roman" w:eastAsia="Times New Roman" w:hAnsi="Times New Roman" w:cs="Times New Roman"/>
          <w:sz w:val="20"/>
          <w:szCs w:val="20"/>
        </w:rPr>
        <w:t xml:space="preserve">chemoimmunotherapy </w:t>
      </w:r>
      <w:r w:rsidRPr="004069C4">
        <w:rPr>
          <w:rFonts w:ascii="Times New Roman" w:eastAsia="Times New Roman" w:hAnsi="Times New Roman" w:cs="Times New Roman"/>
          <w:sz w:val="20"/>
          <w:szCs w:val="20"/>
        </w:rPr>
        <w:t xml:space="preserve">discontinuation </w:t>
      </w:r>
    </w:p>
    <w:p w14:paraId="25975085" w14:textId="77777777" w:rsidR="00D70686" w:rsidRDefault="00000000" w:rsidP="004069C4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4069C4">
        <w:rPr>
          <w:rFonts w:ascii="Times New Roman" w:eastAsia="Times New Roman" w:hAnsi="Times New Roman" w:cs="Times New Roman"/>
          <w:sz w:val="24"/>
        </w:rPr>
        <w:t xml:space="preserve"> </w:t>
      </w:r>
      <w:r w:rsidRPr="004069C4">
        <w:rPr>
          <w:rFonts w:eastAsiaTheme="minorHAnsi"/>
          <w:noProof/>
          <w:lang w:eastAsia="en-US"/>
          <w14:ligatures w14:val="standardContextual"/>
        </w:rPr>
        <w:t xml:space="preserve"> </w:t>
      </w:r>
      <w:r w:rsidRPr="004069C4">
        <w:rPr>
          <w:rFonts w:ascii="Times New Roman" w:eastAsia="Times New Roman" w:hAnsi="Times New Roman" w:cs="Times New Roman"/>
          <w:noProof/>
          <w:sz w:val="24"/>
        </w:rPr>
        <mc:AlternateContent>
          <mc:Choice Requires="wpg">
            <w:drawing>
              <wp:inline distT="0" distB="0" distL="0" distR="0" wp14:anchorId="5E61CC78" wp14:editId="68EDF0FB">
                <wp:extent cx="5987333" cy="4634250"/>
                <wp:effectExtent l="0" t="0" r="0" b="13970"/>
                <wp:docPr id="45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7333" cy="4634250"/>
                          <a:chOff x="0" y="0"/>
                          <a:chExt cx="5986046" cy="4793903"/>
                        </a:xfrm>
                      </wpg:grpSpPr>
                      <pic:pic xmlns:pic="http://schemas.openxmlformats.org/drawingml/2006/picture">
                        <pic:nvPicPr>
                          <pic:cNvPr id="47" name="図 8">
                            <a:extLst>
                              <a:ext uri="{FF2B5EF4-FFF2-40B4-BE49-F238E27FC236}">
                                <a16:creationId xmlns:a16="http://schemas.microsoft.com/office/drawing/2014/main" id="{C5106342-8080-EF35-2C66-673871C2BA7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1648854" y="3471314"/>
                            <a:ext cx="2767452" cy="132258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g:graphicFrame>
                        <wpg:cNvPr id="49" name="グラフ 18">
                          <a:extLst>
                            <a:ext uri="{FF2B5EF4-FFF2-40B4-BE49-F238E27FC236}">
                              <a16:creationId xmlns:a16="http://schemas.microsoft.com/office/drawing/2014/main" id="{ED535E20-274F-C2CD-798E-02B7218104C1}"/>
                            </a:ext>
                          </a:extLst>
                        </wpg:cNvPr>
                        <wpg:cNvFrPr/>
                        <wpg:xfrm>
                          <a:off x="0" y="0"/>
                          <a:ext cx="5986046" cy="363872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0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w14:anchorId="76E15E36" id="Group 2" o:spid="_x0000_s1026" style="width:471.45pt;height:364.9pt;mso-position-horizontal-relative:char;mso-position-vertical-relative:line" coordsize="59860,47939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">
                <v:shape id="図 8" o:spid="_x0000_s1027" type="#_x0000_t75" style="position:absolute;left:16488;top:34713;width:27675;height:13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" stroked="t" strokecolor="black [3213]">
                  <v:imagedata r:id="rId41" o:title=""/>
                  <v:path arrowok="t"/>
                </v:shape>
                <v:shape id="グラフ 18" o:spid="_x0000_s1028" type="#_x0000_t75" style="position:absolute;left:15724;top:1891;width:28401;height:3102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">
                  <v:imagedata r:id="rId42" o:title=""/>
                  <o:lock v:ext="edit" aspectratio="f"/>
                </v:shape>
                <w10:anchorlock/>
              </v:group>
            </w:pict>
          </mc:Fallback>
        </mc:AlternateContent>
      </w:r>
    </w:p>
    <w:sectPr w:rsidR="00D70686" w:rsidSect="007747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9BA51" w14:textId="77777777" w:rsidR="001127D1" w:rsidRDefault="001127D1">
      <w:r>
        <w:separator/>
      </w:r>
    </w:p>
  </w:endnote>
  <w:endnote w:type="continuationSeparator" w:id="0">
    <w:p w14:paraId="297959E7" w14:textId="77777777" w:rsidR="001127D1" w:rsidRDefault="00112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1B9855" w14:textId="77777777" w:rsidR="004069C4" w:rsidRDefault="00000000">
    <w:pPr>
      <w:pStyle w:val="a8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 w:rsidR="00AA7EFC" w:rsidRPr="00AA7EFC">
      <w:rPr>
        <w:rFonts w:ascii="游明朝" w:eastAsia="游明朝" w:hAnsi="游明朝" w:cs="游明朝"/>
        <w:noProof/>
      </w:rPr>
      <w:t>1</w:t>
    </w:r>
    <w:r>
      <w:rPr>
        <w:rFonts w:ascii="游明朝" w:eastAsia="游明朝" w:hAnsi="游明朝" w:cs="游明朝"/>
      </w:rPr>
      <w:fldChar w:fldCharType="end"/>
    </w:r>
  </w:p>
  <w:p w14:paraId="5FAF9D7D" w14:textId="77777777" w:rsidR="004069C4" w:rsidRDefault="004069C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C9007" w14:textId="77777777" w:rsidR="001127D1" w:rsidRDefault="001127D1">
      <w:r>
        <w:separator/>
      </w:r>
    </w:p>
  </w:footnote>
  <w:footnote w:type="continuationSeparator" w:id="0">
    <w:p w14:paraId="0A5AF5D6" w14:textId="77777777" w:rsidR="001127D1" w:rsidRDefault="001127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B5107"/>
    <w:multiLevelType w:val="multilevel"/>
    <w:tmpl w:val="956267B8"/>
    <w:lvl w:ilvl="0">
      <w:start w:val="1"/>
      <w:numFmt w:val="lowerRoman"/>
      <w:lvlText w:val="%1."/>
      <w:lvlJc w:val="left"/>
      <w:pPr>
        <w:ind w:left="1280" w:hanging="4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8B00259"/>
    <w:multiLevelType w:val="multilevel"/>
    <w:tmpl w:val="83E68C2A"/>
    <w:lvl w:ilvl="0">
      <w:start w:val="1"/>
      <w:numFmt w:val="lowerRoman"/>
      <w:lvlText w:val="%1."/>
      <w:lvlJc w:val="left"/>
      <w:pPr>
        <w:ind w:left="1880" w:hanging="4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E481AC9"/>
    <w:multiLevelType w:val="multilevel"/>
    <w:tmpl w:val="9A58BBF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0FF14317"/>
    <w:multiLevelType w:val="multilevel"/>
    <w:tmpl w:val="0884FAC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46B37691"/>
    <w:multiLevelType w:val="multilevel"/>
    <w:tmpl w:val="F92E0B5A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71000A4"/>
    <w:multiLevelType w:val="multilevel"/>
    <w:tmpl w:val="8E8E4044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48BC10BB"/>
    <w:multiLevelType w:val="multilevel"/>
    <w:tmpl w:val="22F470E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49075F05"/>
    <w:multiLevelType w:val="multilevel"/>
    <w:tmpl w:val="345282B4"/>
    <w:lvl w:ilvl="0">
      <w:start w:val="1"/>
      <w:numFmt w:val="decimal"/>
      <w:lvlText w:val="%1."/>
      <w:lvlJc w:val="left"/>
      <w:pPr>
        <w:ind w:left="1840" w:hanging="360"/>
      </w:pPr>
    </w:lvl>
    <w:lvl w:ilvl="1">
      <w:start w:val="1"/>
      <w:numFmt w:val="decimal"/>
      <w:lvlText w:val="%2."/>
      <w:lvlJc w:val="left"/>
      <w:pPr>
        <w:ind w:left="1840" w:hanging="360"/>
      </w:pPr>
    </w:lvl>
    <w:lvl w:ilvl="2">
      <w:start w:val="1"/>
      <w:numFmt w:val="decimal"/>
      <w:lvlText w:val="%3."/>
      <w:lvlJc w:val="left"/>
      <w:pPr>
        <w:ind w:left="1840" w:hanging="360"/>
      </w:pPr>
    </w:lvl>
    <w:lvl w:ilvl="3">
      <w:start w:val="1"/>
      <w:numFmt w:val="decimal"/>
      <w:lvlText w:val="%4."/>
      <w:lvlJc w:val="left"/>
      <w:pPr>
        <w:ind w:left="1840" w:hanging="360"/>
      </w:pPr>
    </w:lvl>
    <w:lvl w:ilvl="4">
      <w:start w:val="1"/>
      <w:numFmt w:val="decimal"/>
      <w:lvlText w:val="%5."/>
      <w:lvlJc w:val="left"/>
      <w:pPr>
        <w:ind w:left="1840" w:hanging="360"/>
      </w:pPr>
    </w:lvl>
    <w:lvl w:ilvl="5">
      <w:start w:val="1"/>
      <w:numFmt w:val="decimal"/>
      <w:lvlText w:val="%6."/>
      <w:lvlJc w:val="left"/>
      <w:pPr>
        <w:ind w:left="1840" w:hanging="360"/>
      </w:pPr>
    </w:lvl>
    <w:lvl w:ilvl="6">
      <w:start w:val="1"/>
      <w:numFmt w:val="decimal"/>
      <w:lvlText w:val="%7."/>
      <w:lvlJc w:val="left"/>
      <w:pPr>
        <w:ind w:left="1840" w:hanging="360"/>
      </w:pPr>
    </w:lvl>
    <w:lvl w:ilvl="7">
      <w:start w:val="1"/>
      <w:numFmt w:val="decimal"/>
      <w:lvlText w:val="%8."/>
      <w:lvlJc w:val="left"/>
      <w:pPr>
        <w:ind w:left="1840" w:hanging="360"/>
      </w:pPr>
    </w:lvl>
    <w:lvl w:ilvl="8">
      <w:start w:val="1"/>
      <w:numFmt w:val="decimal"/>
      <w:lvlText w:val="%9."/>
      <w:lvlJc w:val="left"/>
      <w:pPr>
        <w:ind w:left="1840" w:hanging="360"/>
      </w:pPr>
    </w:lvl>
  </w:abstractNum>
  <w:abstractNum w:abstractNumId="8" w15:restartNumberingAfterBreak="0">
    <w:nsid w:val="4EE73E5B"/>
    <w:multiLevelType w:val="multilevel"/>
    <w:tmpl w:val="F8B04074"/>
    <w:lvl w:ilvl="0">
      <w:start w:val="1"/>
      <w:numFmt w:val="bullet"/>
      <w:lvlText w:val=""/>
      <w:lvlJc w:val="left"/>
      <w:pPr>
        <w:ind w:left="360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74715C83"/>
    <w:multiLevelType w:val="multilevel"/>
    <w:tmpl w:val="A06E3E0A"/>
    <w:lvl w:ilvl="0">
      <w:start w:val="4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437678339">
    <w:abstractNumId w:val="3"/>
  </w:num>
  <w:num w:numId="2" w16cid:durableId="1766806025">
    <w:abstractNumId w:val="5"/>
  </w:num>
  <w:num w:numId="3" w16cid:durableId="398599372">
    <w:abstractNumId w:val="0"/>
  </w:num>
  <w:num w:numId="4" w16cid:durableId="130294938">
    <w:abstractNumId w:val="4"/>
  </w:num>
  <w:num w:numId="5" w16cid:durableId="712921997">
    <w:abstractNumId w:val="9"/>
  </w:num>
  <w:num w:numId="6" w16cid:durableId="1786729881">
    <w:abstractNumId w:val="7"/>
  </w:num>
  <w:num w:numId="7" w16cid:durableId="1092824844">
    <w:abstractNumId w:val="8"/>
  </w:num>
  <w:num w:numId="8" w16cid:durableId="2021738460">
    <w:abstractNumId w:val="2"/>
  </w:num>
  <w:num w:numId="9" w16cid:durableId="1693727725">
    <w:abstractNumId w:val="1"/>
  </w:num>
  <w:num w:numId="10" w16cid:durableId="47267809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A36"/>
    <w:rsid w:val="00003A36"/>
    <w:rsid w:val="000F5CE9"/>
    <w:rsid w:val="001127D1"/>
    <w:rsid w:val="0039661D"/>
    <w:rsid w:val="004069C4"/>
    <w:rsid w:val="004718B6"/>
    <w:rsid w:val="004734B9"/>
    <w:rsid w:val="00490CEB"/>
    <w:rsid w:val="004E44BE"/>
    <w:rsid w:val="005134DC"/>
    <w:rsid w:val="00546016"/>
    <w:rsid w:val="00576ED6"/>
    <w:rsid w:val="006168C0"/>
    <w:rsid w:val="006550AA"/>
    <w:rsid w:val="006A6530"/>
    <w:rsid w:val="007747F0"/>
    <w:rsid w:val="008D1586"/>
    <w:rsid w:val="008F38D1"/>
    <w:rsid w:val="00943C2D"/>
    <w:rsid w:val="009571B5"/>
    <w:rsid w:val="009E4A35"/>
    <w:rsid w:val="00A61321"/>
    <w:rsid w:val="00AA7EFC"/>
    <w:rsid w:val="00AD0A6B"/>
    <w:rsid w:val="00AE35A7"/>
    <w:rsid w:val="00B34917"/>
    <w:rsid w:val="00B446E8"/>
    <w:rsid w:val="00BF4EC8"/>
    <w:rsid w:val="00D4787F"/>
    <w:rsid w:val="00D70686"/>
    <w:rsid w:val="00E0512E"/>
    <w:rsid w:val="00FC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3F61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sz w:val="48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Hyperlink"/>
    <w:basedOn w:val="a0"/>
    <w:rPr>
      <w:color w:val="0000FF"/>
      <w:u w:val="single"/>
    </w:rPr>
  </w:style>
  <w:style w:type="paragraph" w:styleId="aa">
    <w:name w:val="List Paragraph"/>
    <w:basedOn w:val="a"/>
    <w:pPr>
      <w:widowControl/>
      <w:spacing w:line="360" w:lineRule="auto"/>
      <w:ind w:left="720"/>
      <w:contextualSpacing/>
      <w:jc w:val="left"/>
    </w:pPr>
  </w:style>
  <w:style w:type="paragraph" w:styleId="ab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c">
    <w:name w:val="annotation subject"/>
    <w:basedOn w:val="ab"/>
    <w:rPr>
      <w:b/>
    </w:rPr>
  </w:style>
  <w:style w:type="paragraph" w:styleId="ad">
    <w:name w:val="caption"/>
    <w:basedOn w:val="a"/>
    <w:rPr>
      <w:b/>
    </w:rPr>
  </w:style>
  <w:style w:type="paragraph" w:styleId="ae">
    <w:name w:val="table of figures"/>
    <w:basedOn w:val="a"/>
    <w:pPr>
      <w:ind w:left="200" w:hanging="200"/>
    </w:pPr>
  </w:style>
  <w:style w:type="character" w:styleId="af">
    <w:name w:val="FollowedHyperlink"/>
    <w:basedOn w:val="a0"/>
    <w:rPr>
      <w:color w:val="954F72"/>
      <w:u w:val="singl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customStyle="1" w:styleId="Default">
    <w:name w:val="Default"/>
    <w:pPr>
      <w:widowControl w:val="0"/>
    </w:pPr>
    <w:rPr>
      <w:rFonts w:ascii="ＭＳ 明朝" w:eastAsia="ＭＳ 明朝" w:hAnsi="ＭＳ 明朝" w:cs="ＭＳ 明朝"/>
      <w:color w:val="000000"/>
      <w:sz w:val="24"/>
    </w:rPr>
  </w:style>
  <w:style w:type="character" w:styleId="af0">
    <w:name w:val="Strong"/>
    <w:basedOn w:val="a0"/>
    <w:qFormat/>
    <w:rPr>
      <w:b/>
    </w:rPr>
  </w:style>
  <w:style w:type="paragraph" w:styleId="af1">
    <w:name w:val="Revision"/>
  </w:style>
  <w:style w:type="paragraph" w:styleId="af2">
    <w:name w:val="Plain Text"/>
    <w:basedOn w:val="a"/>
    <w:pPr>
      <w:jc w:val="left"/>
    </w:pPr>
    <w:rPr>
      <w:rFonts w:ascii="游ゴシック" w:eastAsia="游ゴシック" w:hAnsi="游ゴシック" w:cs="游ゴシック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styleId="af5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f8">
    <w:name w:val="line number"/>
    <w:basedOn w:val="a0"/>
  </w:style>
  <w:style w:type="character" w:styleId="af9">
    <w:name w:val="Emphasis"/>
    <w:basedOn w:val="a0"/>
    <w:qFormat/>
    <w:rPr>
      <w:i/>
    </w:rPr>
  </w:style>
  <w:style w:type="paragraph" w:styleId="afa">
    <w:name w:val="footnote text"/>
    <w:basedOn w:val="a"/>
    <w:rPr>
      <w:rFonts w:ascii="Calibri" w:eastAsia="Calibri" w:hAnsi="Calibri" w:cs="Calibri"/>
    </w:rPr>
  </w:style>
  <w:style w:type="paragraph" w:styleId="afb">
    <w:name w:val="endnote text"/>
    <w:basedOn w:val="a"/>
    <w:rPr>
      <w:rFonts w:ascii="Calibri" w:eastAsia="Calibri" w:hAnsi="Calibri" w:cs="Calibri"/>
    </w:rPr>
  </w:style>
  <w:style w:type="character" w:customStyle="1" w:styleId="11">
    <w:name w:val="未解決のメンション1"/>
    <w:basedOn w:val="a0"/>
    <w:rPr>
      <w:color w:val="605E5C"/>
    </w:rPr>
  </w:style>
  <w:style w:type="paragraph" w:styleId="Web">
    <w:name w:val="Normal (Web)"/>
    <w:basedOn w:val="a"/>
    <w:uiPriority w:val="99"/>
    <w:unhideWhenUsed/>
    <w:rsid w:val="008F38D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image" Target="media/image32.png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34" Type="http://schemas.openxmlformats.org/officeDocument/2006/relationships/image" Target="media/image27.png"/><Relationship Id="rId42" Type="http://schemas.openxmlformats.org/officeDocument/2006/relationships/image" Target="media/image34.png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41" Type="http://schemas.openxmlformats.org/officeDocument/2006/relationships/image" Target="media/image3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png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png"/><Relationship Id="rId43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-ken\Desktop\STEP\CRF%20&#21508;&#26045;&#35373;\matome\&#21407;&#31295;\&#26032;&#35215;%20Microsoft%20Excel%20&#12527;&#12540;&#12463;&#12471;&#12540;&#12488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2!$C$1</c:f>
              <c:strCache>
                <c:ptCount val="1"/>
                <c:pt idx="0">
                  <c:v>ABCP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CD7-44AF-B4E8-E96D0A5DAFEF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CD7-44AF-B4E8-E96D0A5DAFEF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CD7-44AF-B4E8-E96D0A5DAFEF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CD7-44AF-B4E8-E96D0A5DAFEF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8CD7-44AF-B4E8-E96D0A5DAFEF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8CD7-44AF-B4E8-E96D0A5DAFEF}"/>
              </c:ext>
            </c:extLst>
          </c:dPt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2!$B$2:$B$7</c:f>
              <c:strCache>
                <c:ptCount val="6"/>
                <c:pt idx="0">
                  <c:v>Ongoing or scheduled termination</c:v>
                </c:pt>
                <c:pt idx="1">
                  <c:v>Disease progression or death</c:v>
                </c:pt>
                <c:pt idx="2">
                  <c:v>Adverse events</c:v>
                </c:pt>
                <c:pt idx="3">
                  <c:v>Patient request</c:v>
                </c:pt>
                <c:pt idx="4">
                  <c:v>Performance status deterioration</c:v>
                </c:pt>
                <c:pt idx="5">
                  <c:v>Others</c:v>
                </c:pt>
              </c:strCache>
            </c:strRef>
          </c:cat>
          <c:val>
            <c:numRef>
              <c:f>Sheet2!$C$2:$C$7</c:f>
              <c:numCache>
                <c:formatCode>General</c:formatCode>
                <c:ptCount val="6"/>
                <c:pt idx="0">
                  <c:v>6</c:v>
                </c:pt>
                <c:pt idx="1">
                  <c:v>69</c:v>
                </c:pt>
                <c:pt idx="2">
                  <c:v>28</c:v>
                </c:pt>
                <c:pt idx="3">
                  <c:v>7</c:v>
                </c:pt>
                <c:pt idx="4">
                  <c:v>6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8CD7-44AF-B4E8-E96D0A5DAFEF}"/>
            </c:ext>
          </c:extLst>
        </c:ser>
        <c:dLbls>
          <c:dLblPos val="bestFit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>
      <a:noFill/>
    </a:ln>
    <a:effectLst/>
  </c:spPr>
  <c:txPr>
    <a:bodyPr/>
    <a:lstStyle/>
    <a:p>
      <a:pPr>
        <a:defRPr sz="1050" b="1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7</Pages>
  <Words>1581</Words>
  <Characters>9016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0</cp:revision>
  <dcterms:created xsi:type="dcterms:W3CDTF">2025-10-13T09:25:00Z</dcterms:created>
  <dcterms:modified xsi:type="dcterms:W3CDTF">2026-03-30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A0314CE1F4321941A986931F4BDADCE3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GrammarlyDocumentId">
    <vt:lpwstr>c2adf1d1c907cf06773cbaa62fa82459972ccbb998b0a5871881a186965b111d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0</vt:lpwstr>
  </property>
  <property fmtid="{D5CDD505-2E9C-101B-9397-08002B2CF9AE}" pid="10" name="Merops client version">
    <vt:lpwstr/>
  </property>
  <property fmtid="{D5CDD505-2E9C-101B-9397-08002B2CF9AE}" pid="11" name="Merops comment count">
    <vt:lpwstr>0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0</vt:lpwstr>
  </property>
  <property fmtid="{D5CDD505-2E9C-101B-9397-08002B2CF9AE}" pid="14" name="Merops figures count">
    <vt:lpwstr>0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crm_a17c2a6f-53d9-4209-9a4a-54d16b328f82.docx</vt:lpwstr>
  </property>
  <property fmtid="{D5CDD505-2E9C-101B-9397-08002B2CF9AE}" pid="18" name="Merops intra-document links count">
    <vt:lpwstr>0</vt:lpwstr>
  </property>
  <property fmtid="{D5CDD505-2E9C-101B-9397-08002B2CF9AE}" pid="19" name="Merops item path">
    <vt:lpwstr>MG-Session/On-20251012/I:90a2a566-51d7-46ed-b8ed-8c9089c73bcb</vt:lpwstr>
  </property>
  <property fmtid="{D5CDD505-2E9C-101B-9397-08002B2CF9AE}" pid="20" name="Merops processed date">
    <vt:lpwstr>2025/10/12 05:55:08 AM</vt:lpwstr>
  </property>
  <property fmtid="{D5CDD505-2E9C-101B-9397-08002B2CF9AE}" pid="21" name="Merops PubMed links count">
    <vt:lpwstr>0</vt:lpwstr>
  </property>
  <property fmtid="{D5CDD505-2E9C-101B-9397-08002B2CF9AE}" pid="22" name="Merops references count">
    <vt:lpwstr>0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/>
  </property>
  <property fmtid="{D5CDD505-2E9C-101B-9397-08002B2CF9AE}" pid="25" name="Merops Standard Set">
    <vt:lpwstr>merops/preset-v1/the-lancet</vt:lpwstr>
  </property>
  <property fmtid="{D5CDD505-2E9C-101B-9397-08002B2CF9AE}" pid="26" name="Merops Standard Set modified">
    <vt:lpwstr/>
  </property>
  <property fmtid="{D5CDD505-2E9C-101B-9397-08002B2CF9AE}" pid="27" name="Merops tables count">
    <vt:lpwstr>7</vt:lpwstr>
  </property>
  <property fmtid="{D5CDD505-2E9C-101B-9397-08002B2CF9AE}" pid="28" name="Merops word count">
    <vt:lpwstr>1354</vt:lpwstr>
  </property>
  <property fmtid="{D5CDD505-2E9C-101B-9397-08002B2CF9AE}" pid="29" name="Merops WorldCat links count">
    <vt:lpwstr>0</vt:lpwstr>
  </property>
  <property fmtid="{D5CDD505-2E9C-101B-9397-08002B2CF9AE}" pid="30" name="MSIP_Label_0f488380-630a-4f55-a077-a19445e3f360_ActionId">
    <vt:lpwstr>f34dc278-06c0-407e-ad56-1d6960668cc9</vt:lpwstr>
  </property>
  <property fmtid="{D5CDD505-2E9C-101B-9397-08002B2CF9AE}" pid="31" name="MSIP_Label_0f488380-630a-4f55-a077-a19445e3f360_ContentBits">
    <vt:lpwstr>0</vt:lpwstr>
  </property>
  <property fmtid="{D5CDD505-2E9C-101B-9397-08002B2CF9AE}" pid="32" name="MSIP_Label_0f488380-630a-4f55-a077-a19445e3f360_Enabled">
    <vt:lpwstr>true</vt:lpwstr>
  </property>
  <property fmtid="{D5CDD505-2E9C-101B-9397-08002B2CF9AE}" pid="33" name="MSIP_Label_0f488380-630a-4f55-a077-a19445e3f360_Method">
    <vt:lpwstr>Standard</vt:lpwstr>
  </property>
  <property fmtid="{D5CDD505-2E9C-101B-9397-08002B2CF9AE}" pid="34" name="MSIP_Label_0f488380-630a-4f55-a077-a19445e3f360_Name">
    <vt:lpwstr>OFFICIAL - INTERNAL</vt:lpwstr>
  </property>
  <property fmtid="{D5CDD505-2E9C-101B-9397-08002B2CF9AE}" pid="35" name="MSIP_Label_0f488380-630a-4f55-a077-a19445e3f360_SetDate">
    <vt:lpwstr>2023-02-27T13:29:57Z</vt:lpwstr>
  </property>
  <property fmtid="{D5CDD505-2E9C-101B-9397-08002B2CF9AE}" pid="36" name="MSIP_Label_0f488380-630a-4f55-a077-a19445e3f360_SiteId">
    <vt:lpwstr>b6e377cf-9db3-46cb-91a2-fad9605bb15c</vt:lpwstr>
  </property>
  <property fmtid="{D5CDD505-2E9C-101B-9397-08002B2CF9AE}" pid="37" name="ppub">
    <vt:lpwstr/>
  </property>
  <property fmtid="{D5CDD505-2E9C-101B-9397-08002B2CF9AE}" pid="38" name="Publisher">
    <vt:lpwstr/>
  </property>
  <property fmtid="{D5CDD505-2E9C-101B-9397-08002B2CF9AE}" pid="39" name="Publisher-location">
    <vt:lpwstr/>
  </property>
  <property fmtid="{D5CDD505-2E9C-101B-9397-08002B2CF9AE}" pid="40" name="ReceivedDate">
    <vt:lpwstr/>
  </property>
  <property fmtid="{D5CDD505-2E9C-101B-9397-08002B2CF9AE}" pid="41" name="Reference citation style">
    <vt:lpwstr/>
  </property>
  <property fmtid="{D5CDD505-2E9C-101B-9397-08002B2CF9AE}" pid="42" name="Source">
    <vt:lpwstr/>
  </property>
  <property fmtid="{D5CDD505-2E9C-101B-9397-08002B2CF9AE}" pid="43" name="Source-abbreviated">
    <vt:lpwstr/>
  </property>
  <property fmtid="{D5CDD505-2E9C-101B-9397-08002B2CF9AE}" pid="44" name="Source-short">
    <vt:lpwstr/>
  </property>
  <property fmtid="{D5CDD505-2E9C-101B-9397-08002B2CF9AE}" pid="45" name="Subject">
    <vt:lpwstr/>
  </property>
</Properties>
</file>